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20681" w14:textId="77777777" w:rsidR="00EA7122" w:rsidRDefault="00EA7122" w:rsidP="00E26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7472204"/>
      <w:bookmarkStart w:id="1" w:name="OLE_LINK14"/>
    </w:p>
    <w:tbl>
      <w:tblPr>
        <w:tblW w:w="51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80"/>
        <w:gridCol w:w="1040"/>
      </w:tblGrid>
      <w:tr w:rsidR="00EA7122" w:rsidRPr="00EA7122" w14:paraId="77D2DC03" w14:textId="77777777" w:rsidTr="00EA7122">
        <w:trPr>
          <w:trHeight w:val="280"/>
        </w:trPr>
        <w:tc>
          <w:tcPr>
            <w:tcW w:w="4080" w:type="dxa"/>
            <w:shd w:val="clear" w:color="auto" w:fill="auto"/>
            <w:noWrap/>
            <w:vAlign w:val="center"/>
            <w:hideMark/>
          </w:tcPr>
          <w:p w14:paraId="46B36CB5" w14:textId="3C6531A4" w:rsidR="00EA7122" w:rsidRPr="00EA7122" w:rsidRDefault="00EA7122" w:rsidP="00EA71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12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The name of the data extraction progra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5E46E6" w14:textId="77777777" w:rsidR="00EA7122" w:rsidRPr="00EA7122" w:rsidRDefault="00EA7122" w:rsidP="00EA71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A71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</w:tr>
      <w:tr w:rsidR="00EA7122" w:rsidRPr="00EA7122" w14:paraId="2939D7DE" w14:textId="77777777" w:rsidTr="00EA7122">
        <w:trPr>
          <w:trHeight w:val="280"/>
        </w:trPr>
        <w:tc>
          <w:tcPr>
            <w:tcW w:w="4080" w:type="dxa"/>
            <w:shd w:val="clear" w:color="auto" w:fill="auto"/>
            <w:noWrap/>
            <w:vAlign w:val="center"/>
            <w:hideMark/>
          </w:tcPr>
          <w:p w14:paraId="6F4F6608" w14:textId="7291EF80" w:rsidR="00EA7122" w:rsidRPr="00EA7122" w:rsidRDefault="00EA7122" w:rsidP="00EA71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712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The data extraction schedu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0A465A" w14:textId="77777777" w:rsidR="00EA7122" w:rsidRPr="00EA7122" w:rsidRDefault="00EA7122" w:rsidP="00EA712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A71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4.1-4</w:t>
            </w:r>
          </w:p>
        </w:tc>
      </w:tr>
    </w:tbl>
    <w:p w14:paraId="7BE04F85" w14:textId="77777777" w:rsidR="00EA7122" w:rsidRDefault="00EA7122" w:rsidP="00E26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17E91" w14:textId="7DB74BB5" w:rsidR="00E2656B" w:rsidRDefault="00EA7122" w:rsidP="00E26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E2656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2656B" w:rsidRPr="00E2656B">
        <w:rPr>
          <w:rFonts w:hint="eastAsia"/>
        </w:rPr>
        <w:t xml:space="preserve"> </w:t>
      </w:r>
      <w:r w:rsidR="00E2656B" w:rsidRPr="00E2656B">
        <w:rPr>
          <w:rFonts w:ascii="Times New Roman" w:hAnsi="Times New Roman" w:cs="Times New Roman" w:hint="eastAsia"/>
          <w:b/>
          <w:bCs/>
          <w:sz w:val="24"/>
          <w:szCs w:val="24"/>
        </w:rPr>
        <w:t>All the data extracted from each study</w:t>
      </w:r>
      <w:r w:rsidR="00E2656B" w:rsidRPr="00E2656B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731"/>
        <w:gridCol w:w="236"/>
        <w:gridCol w:w="757"/>
        <w:gridCol w:w="1068"/>
        <w:gridCol w:w="207"/>
        <w:gridCol w:w="785"/>
        <w:gridCol w:w="491"/>
      </w:tblGrid>
      <w:tr w:rsidR="00A95A71" w:rsidRPr="00A95A71" w14:paraId="1AF811BE" w14:textId="77777777" w:rsidTr="00EA7122">
        <w:trPr>
          <w:gridAfter w:val="1"/>
          <w:wAfter w:w="491" w:type="dxa"/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E6355A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DA07F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F705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5472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kern w:val="0"/>
                <w:sz w:val="22"/>
              </w:rPr>
            </w:pPr>
          </w:p>
        </w:tc>
      </w:tr>
      <w:tr w:rsidR="00A95A71" w:rsidRPr="00A95A71" w14:paraId="6E90F123" w14:textId="77777777" w:rsidTr="00EA7122">
        <w:trPr>
          <w:trHeight w:val="250"/>
        </w:trPr>
        <w:tc>
          <w:tcPr>
            <w:tcW w:w="52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31EC9" w14:textId="162F63DB" w:rsidR="00EA7122" w:rsidRPr="00A95A71" w:rsidRDefault="00EA712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OMO</w:t>
            </w:r>
          </w:p>
        </w:tc>
      </w:tr>
      <w:tr w:rsidR="00A95A71" w:rsidRPr="00A95A71" w14:paraId="7E10C36B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FD01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rvidi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FC0E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7312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4C46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6</w:t>
            </w:r>
          </w:p>
        </w:tc>
      </w:tr>
      <w:tr w:rsidR="00A95A71" w:rsidRPr="00A95A71" w14:paraId="6CAF5F0B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425CBB1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Varchet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42DD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EE06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3A6B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89</w:t>
            </w:r>
          </w:p>
        </w:tc>
      </w:tr>
      <w:tr w:rsidR="00A95A71" w:rsidRPr="00A95A71" w14:paraId="7DD8FAA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EDE1B6A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Chi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731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150E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9A62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938</w:t>
            </w:r>
          </w:p>
        </w:tc>
      </w:tr>
      <w:tr w:rsidR="00A95A71" w:rsidRPr="00A95A71" w14:paraId="052DF91B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8144DCF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osti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9A4C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3A1C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1A18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57</w:t>
            </w:r>
          </w:p>
        </w:tc>
      </w:tr>
      <w:tr w:rsidR="00A95A71" w:rsidRPr="00A95A71" w14:paraId="343B683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FBA4478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a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195C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AE5C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CF26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1</w:t>
            </w:r>
          </w:p>
        </w:tc>
      </w:tr>
      <w:tr w:rsidR="00A95A71" w:rsidRPr="00A95A71" w14:paraId="1D155C65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6195B1F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he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991F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2C66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1D3C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99</w:t>
            </w:r>
          </w:p>
        </w:tc>
      </w:tr>
      <w:tr w:rsidR="00A95A71" w:rsidRPr="00A95A71" w14:paraId="07C5409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7865AE4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abr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D29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1BF8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E815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72</w:t>
            </w:r>
          </w:p>
        </w:tc>
      </w:tr>
      <w:tr w:rsidR="00A95A71" w:rsidRPr="00A95A71" w14:paraId="6664C08E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54B09F1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Bleome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9216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3C88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1E2C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31</w:t>
            </w:r>
          </w:p>
        </w:tc>
      </w:tr>
      <w:tr w:rsidR="00A95A71" w:rsidRPr="00A95A71" w14:paraId="69AEF818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23BFB80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Y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C374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0F66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D14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04</w:t>
            </w:r>
          </w:p>
        </w:tc>
      </w:tr>
      <w:tr w:rsidR="00A95A71" w:rsidRPr="00A95A71" w14:paraId="46B37E3B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870A65A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Obers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AD1A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95FA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7C37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468</w:t>
            </w:r>
          </w:p>
        </w:tc>
      </w:tr>
      <w:tr w:rsidR="00A95A71" w:rsidRPr="00A95A71" w14:paraId="369B4FB1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85E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10E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B899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A376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715</w:t>
            </w:r>
          </w:p>
        </w:tc>
      </w:tr>
      <w:tr w:rsidR="00A95A71" w:rsidRPr="00A95A71" w14:paraId="4AEC474B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14:paraId="5287D40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FDE04E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36F157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7985B1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55C92B44" w14:textId="77777777" w:rsidTr="00EA7122">
        <w:trPr>
          <w:trHeight w:val="250"/>
        </w:trPr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604007E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7AF95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BD283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BCD87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60E5A07D" w14:textId="77777777" w:rsidTr="00EA7122">
        <w:trPr>
          <w:trHeight w:val="250"/>
        </w:trPr>
        <w:tc>
          <w:tcPr>
            <w:tcW w:w="52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5C439" w14:textId="206B7645" w:rsidR="00EA7122" w:rsidRPr="00A95A71" w:rsidRDefault="00EA712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lf-esteem</w:t>
            </w:r>
          </w:p>
        </w:tc>
      </w:tr>
      <w:tr w:rsidR="00A95A71" w:rsidRPr="00A95A71" w14:paraId="6370B2B2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AB6D2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Servidio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4873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3CBD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F5A1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6</w:t>
            </w:r>
          </w:p>
        </w:tc>
      </w:tr>
      <w:tr w:rsidR="00A95A71" w:rsidRPr="00A95A71" w14:paraId="498E4E90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5843E49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kbar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67EB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8FB3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95B3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375</w:t>
            </w:r>
          </w:p>
        </w:tc>
      </w:tr>
      <w:tr w:rsidR="00A95A71" w:rsidRPr="00A95A71" w14:paraId="12F0AD25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368B982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Ciacchin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B03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19E0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80B9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58</w:t>
            </w:r>
          </w:p>
        </w:tc>
      </w:tr>
      <w:tr w:rsidR="00A95A71" w:rsidRPr="00A95A71" w14:paraId="12BED837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62F1465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hme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E4A1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E628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691A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3</w:t>
            </w:r>
          </w:p>
        </w:tc>
      </w:tr>
      <w:tr w:rsidR="00A95A71" w:rsidRPr="00A95A71" w14:paraId="4E4F001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E7964F6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Wa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306E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DE94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BE6B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88</w:t>
            </w:r>
          </w:p>
        </w:tc>
      </w:tr>
      <w:tr w:rsidR="00A95A71" w:rsidRPr="00A95A71" w14:paraId="0B475E49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7C2D3EF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95B6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679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7F32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A95A71" w:rsidRPr="00A95A71" w14:paraId="6A55420E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BF8BE75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ca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F613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1B5E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D265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21</w:t>
            </w:r>
          </w:p>
        </w:tc>
      </w:tr>
      <w:tr w:rsidR="00A95A71" w:rsidRPr="00A95A71" w14:paraId="5366A341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3D4117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Pilar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FD2A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1669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9E72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78</w:t>
            </w:r>
          </w:p>
        </w:tc>
      </w:tr>
      <w:tr w:rsidR="00A95A71" w:rsidRPr="00A95A71" w14:paraId="41328479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391E2C3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rcaburun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506C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1625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5CAD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04</w:t>
            </w:r>
          </w:p>
        </w:tc>
      </w:tr>
      <w:tr w:rsidR="00A95A71" w:rsidRPr="00A95A71" w14:paraId="66F4BB0F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10F9E9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rcaburun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0455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0474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-0.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B95F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60</w:t>
            </w:r>
          </w:p>
        </w:tc>
      </w:tr>
      <w:tr w:rsidR="00A95A71" w:rsidRPr="00A95A71" w14:paraId="6FB30E3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90D62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Hawi     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347C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D18B" w14:textId="7838E5CD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 w:hint="eastAsia"/>
                <w:kern w:val="0"/>
                <w:sz w:val="28"/>
                <w:szCs w:val="28"/>
              </w:rPr>
              <w:t>-</w:t>
            </w: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782D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4</w:t>
            </w:r>
          </w:p>
        </w:tc>
      </w:tr>
      <w:tr w:rsidR="00A95A71" w:rsidRPr="00A95A71" w14:paraId="14264A67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14:paraId="713E223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7B36D5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975EC6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FC2BB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343BB5B6" w14:textId="77777777" w:rsidTr="00EA7122">
        <w:trPr>
          <w:trHeight w:val="250"/>
        </w:trPr>
        <w:tc>
          <w:tcPr>
            <w:tcW w:w="1731" w:type="dxa"/>
            <w:tcBorders>
              <w:left w:val="nil"/>
              <w:right w:val="nil"/>
            </w:tcBorders>
          </w:tcPr>
          <w:p w14:paraId="6B41AEB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51D9C4B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2A5D10C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F5969C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7054E79C" w14:textId="77777777" w:rsidTr="00EA7122">
        <w:trPr>
          <w:trHeight w:val="250"/>
        </w:trPr>
        <w:tc>
          <w:tcPr>
            <w:tcW w:w="1731" w:type="dxa"/>
            <w:tcBorders>
              <w:left w:val="nil"/>
              <w:right w:val="nil"/>
            </w:tcBorders>
          </w:tcPr>
          <w:p w14:paraId="3B332D9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3569DB5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39117E3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F24C2D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0B76EA95" w14:textId="77777777" w:rsidTr="00EA7122">
        <w:trPr>
          <w:trHeight w:val="250"/>
        </w:trPr>
        <w:tc>
          <w:tcPr>
            <w:tcW w:w="5275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357697E" w14:textId="2B426A1B" w:rsidR="00EA7122" w:rsidRPr="00A95A71" w:rsidRDefault="00EA712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loneliness</w:t>
            </w:r>
          </w:p>
        </w:tc>
      </w:tr>
      <w:tr w:rsidR="00A95A71" w:rsidRPr="00A95A71" w14:paraId="48C0C8B1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20781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Fekih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6D49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F1C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67DB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3</w:t>
            </w:r>
          </w:p>
        </w:tc>
      </w:tr>
      <w:tr w:rsidR="00A95A71" w:rsidRPr="00A95A71" w14:paraId="73A4C9A2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6DFFC87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lastRenderedPageBreak/>
              <w:t>Akbar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792C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7681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0F50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375</w:t>
            </w:r>
          </w:p>
        </w:tc>
      </w:tr>
      <w:tr w:rsidR="00A95A71" w:rsidRPr="00A95A71" w14:paraId="6A44B11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3D83F9E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Lou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D5C4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ACFE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6101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87</w:t>
            </w:r>
          </w:p>
        </w:tc>
      </w:tr>
      <w:tr w:rsidR="00A95A71" w:rsidRPr="00A95A71" w14:paraId="10D6F64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84A1AD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Go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57EE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15B7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F13C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67</w:t>
            </w:r>
          </w:p>
        </w:tc>
      </w:tr>
      <w:tr w:rsidR="00A95A71" w:rsidRPr="00A95A71" w14:paraId="53A6E8B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1B245E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Uyaroğlu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169E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9278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E20A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55</w:t>
            </w:r>
          </w:p>
        </w:tc>
      </w:tr>
      <w:tr w:rsidR="00A95A71" w:rsidRPr="00A95A71" w14:paraId="32DBE4E9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53A12EA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4667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B935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0153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A95A71" w:rsidRPr="00A95A71" w14:paraId="2A26DFA9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8E97C03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Kılınçe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74FD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FA3C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0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B090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142</w:t>
            </w:r>
          </w:p>
        </w:tc>
      </w:tr>
      <w:tr w:rsidR="00A95A71" w:rsidRPr="00A95A71" w14:paraId="3A42E7A1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F291E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ila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92BC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06C5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498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78</w:t>
            </w:r>
          </w:p>
        </w:tc>
      </w:tr>
      <w:tr w:rsidR="00A95A71" w:rsidRPr="00A95A71" w14:paraId="1D22A436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14:paraId="565F9F9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D7AD8F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E19B5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612751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671460DB" w14:textId="77777777" w:rsidTr="00EA7122">
        <w:trPr>
          <w:trHeight w:val="250"/>
        </w:trPr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14:paraId="784F69C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1998E31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14:paraId="194C920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298B7BA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604D80F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969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0E67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5EFA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52C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249BAFC6" w14:textId="77777777" w:rsidTr="00EA7122">
        <w:trPr>
          <w:trHeight w:val="250"/>
        </w:trPr>
        <w:tc>
          <w:tcPr>
            <w:tcW w:w="52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82E79" w14:textId="5CDA3C53" w:rsidR="00EA7122" w:rsidRPr="00A95A71" w:rsidRDefault="00EA712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anxiety</w:t>
            </w:r>
          </w:p>
        </w:tc>
      </w:tr>
      <w:tr w:rsidR="00A95A71" w:rsidRPr="00A95A71" w14:paraId="19F05065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31447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Xiao   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D970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69F1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2D34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2</w:t>
            </w:r>
          </w:p>
        </w:tc>
      </w:tr>
      <w:tr w:rsidR="00A95A71" w:rsidRPr="00A95A71" w14:paraId="6CF97857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348E100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Al-Mamun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C7A3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9792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AB47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01</w:t>
            </w:r>
          </w:p>
        </w:tc>
      </w:tr>
      <w:tr w:rsidR="00A95A71" w:rsidRPr="00A95A71" w14:paraId="71877312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98A9645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Błachnio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3A7D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B981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7474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396</w:t>
            </w:r>
          </w:p>
        </w:tc>
      </w:tr>
      <w:tr w:rsidR="00A95A71" w:rsidRPr="00A95A71" w14:paraId="74BDDD6D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565D6A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ılınçel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AB0A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7EE5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EE96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142</w:t>
            </w:r>
          </w:p>
        </w:tc>
      </w:tr>
      <w:tr w:rsidR="00A95A71" w:rsidRPr="00A95A71" w14:paraId="2718650A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2E48EEB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Sha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B8BA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8C3E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F7C8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036</w:t>
            </w:r>
          </w:p>
        </w:tc>
      </w:tr>
      <w:tr w:rsidR="00A95A71" w:rsidRPr="00A95A71" w14:paraId="1A7CFB91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DE8F3FE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53C6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C03D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BBAD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A95A71" w:rsidRPr="00A95A71" w14:paraId="0D42BC4D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7CBBB92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Blasco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7BE5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DAB1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9F7C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61</w:t>
            </w:r>
          </w:p>
        </w:tc>
      </w:tr>
      <w:tr w:rsidR="00A95A71" w:rsidRPr="00A95A71" w14:paraId="10D784E0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43E7BE3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Pontes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389D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C80F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C0E2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9</w:t>
            </w:r>
          </w:p>
        </w:tc>
      </w:tr>
      <w:tr w:rsidR="00A95A71" w:rsidRPr="00A95A71" w14:paraId="79736AAF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13A46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oc    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5726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2FDF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59BB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47</w:t>
            </w:r>
          </w:p>
        </w:tc>
      </w:tr>
      <w:tr w:rsidR="00A95A71" w:rsidRPr="00A95A71" w14:paraId="16C3045C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0A60C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EF88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1D2B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CED9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2EF61F83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AFCE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4648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ADF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C08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</w:p>
        </w:tc>
      </w:tr>
      <w:tr w:rsidR="00A95A71" w:rsidRPr="00A95A71" w14:paraId="20C0510C" w14:textId="77777777" w:rsidTr="00EA7122">
        <w:trPr>
          <w:trHeight w:val="250"/>
        </w:trPr>
        <w:tc>
          <w:tcPr>
            <w:tcW w:w="52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3F4B9" w14:textId="37C77C68" w:rsidR="00EA7122" w:rsidRPr="00A95A71" w:rsidRDefault="00EA712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epression</w:t>
            </w:r>
          </w:p>
        </w:tc>
      </w:tr>
      <w:tr w:rsidR="00A95A71" w:rsidRPr="00A95A71" w14:paraId="70806BA5" w14:textId="77777777" w:rsidTr="00EA7122">
        <w:trPr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20C29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Al-Mamun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295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4653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41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B008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601</w:t>
            </w:r>
          </w:p>
        </w:tc>
      </w:tr>
      <w:tr w:rsidR="00A95A71" w:rsidRPr="00A95A71" w14:paraId="2573E7E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9AE9E05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Gon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0C9B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6FED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A7E8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67</w:t>
            </w:r>
          </w:p>
        </w:tc>
      </w:tr>
      <w:tr w:rsidR="00A95A71" w:rsidRPr="00A95A71" w14:paraId="5B72FEA4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A93E52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Xiao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BD6E6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0107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3A58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2</w:t>
            </w:r>
          </w:p>
        </w:tc>
      </w:tr>
      <w:tr w:rsidR="00A95A71" w:rsidRPr="00A95A71" w14:paraId="120D10B1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59FD369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Sha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E4A5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60A3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21B4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036</w:t>
            </w:r>
          </w:p>
        </w:tc>
      </w:tr>
      <w:tr w:rsidR="00A95A71" w:rsidRPr="00A95A71" w14:paraId="571EA132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A461C10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Dadioti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F496A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01270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055F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325</w:t>
            </w:r>
          </w:p>
        </w:tc>
      </w:tr>
      <w:tr w:rsidR="00A95A71" w:rsidRPr="00A95A71" w14:paraId="556B26EB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D1AEB68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Worsley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5D25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434F7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0D93F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1029</w:t>
            </w:r>
          </w:p>
        </w:tc>
      </w:tr>
      <w:tr w:rsidR="00A95A71" w:rsidRPr="00A95A71" w14:paraId="0D9A0339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AC0E7D5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ırcaburun1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A7D6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A3DB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DCEF9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804</w:t>
            </w:r>
          </w:p>
        </w:tc>
      </w:tr>
      <w:tr w:rsidR="00A95A71" w:rsidRPr="00A95A71" w14:paraId="14623CB8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87A503C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ırcaburun2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5064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ED4FE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DF024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760</w:t>
            </w:r>
          </w:p>
        </w:tc>
      </w:tr>
      <w:tr w:rsidR="00A95A71" w:rsidRPr="00A95A71" w14:paraId="0D8C4B80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7C015B2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Ponte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D16A5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A8EA1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EBCC3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509</w:t>
            </w:r>
          </w:p>
        </w:tc>
      </w:tr>
      <w:tr w:rsidR="00A95A71" w:rsidRPr="00A95A71" w14:paraId="1FD87C0B" w14:textId="77777777" w:rsidTr="00EA7122">
        <w:trPr>
          <w:trHeight w:val="25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92BFD" w14:textId="77777777" w:rsidR="00EA7122" w:rsidRPr="00A95A71" w:rsidRDefault="00EA71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Koc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9757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201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CD118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0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E3E4B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A95A71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>447</w:t>
            </w:r>
          </w:p>
        </w:tc>
      </w:tr>
      <w:tr w:rsidR="00A95A71" w:rsidRPr="00A95A71" w14:paraId="0F0F2882" w14:textId="77777777" w:rsidTr="00EA7122">
        <w:trPr>
          <w:gridAfter w:val="1"/>
          <w:wAfter w:w="491" w:type="dxa"/>
          <w:trHeight w:val="25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B7FB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EB75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D539D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6602" w14:textId="77777777" w:rsidR="00EA7122" w:rsidRPr="00A95A71" w:rsidRDefault="00EA7122">
            <w:pPr>
              <w:autoSpaceDE w:val="0"/>
              <w:autoSpaceDN w:val="0"/>
              <w:adjustRightInd w:val="0"/>
              <w:jc w:val="right"/>
              <w:rPr>
                <w:rFonts w:ascii="等线" w:eastAsia="等线" w:hAnsi="Cambria" w:cs="等线"/>
                <w:kern w:val="0"/>
                <w:sz w:val="22"/>
              </w:rPr>
            </w:pPr>
          </w:p>
        </w:tc>
      </w:tr>
    </w:tbl>
    <w:p w14:paraId="2941EC90" w14:textId="75514A67" w:rsidR="00E2656B" w:rsidRPr="00E2656B" w:rsidRDefault="00E2656B" w:rsidP="00E2656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2656B" w:rsidRPr="00E2656B" w:rsidSect="00EA7122">
          <w:footerReference w:type="default" r:id="rId9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</w:p>
    <w:tbl>
      <w:tblPr>
        <w:tblStyle w:val="14"/>
        <w:tblpPr w:leftFromText="180" w:rightFromText="180" w:vertAnchor="text" w:tblpXSpec="center" w:tblpY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276"/>
        <w:gridCol w:w="1276"/>
        <w:gridCol w:w="1417"/>
        <w:gridCol w:w="1168"/>
        <w:gridCol w:w="2693"/>
        <w:gridCol w:w="921"/>
        <w:gridCol w:w="899"/>
        <w:gridCol w:w="704"/>
        <w:gridCol w:w="932"/>
        <w:gridCol w:w="721"/>
      </w:tblGrid>
      <w:tr w:rsidR="0072405E" w:rsidRPr="00201C87" w14:paraId="3B45A447" w14:textId="77777777" w:rsidTr="002B1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  <w:jc w:val="center"/>
        </w:trPr>
        <w:tc>
          <w:tcPr>
            <w:tcW w:w="1242" w:type="dxa"/>
            <w:vMerge w:val="restart"/>
            <w:noWrap/>
            <w:vAlign w:val="center"/>
            <w:hideMark/>
          </w:tcPr>
          <w:p w14:paraId="6A57C983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Hlk166674768"/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Author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44DA914A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004908A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A29AAA5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B842B5F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(mean±SD)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2880B487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A measuremen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C9A70CA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 level(n)</w:t>
            </w:r>
          </w:p>
        </w:tc>
        <w:tc>
          <w:tcPr>
            <w:tcW w:w="4177" w:type="dxa"/>
            <w:gridSpan w:val="5"/>
            <w:noWrap/>
            <w:vAlign w:val="center"/>
            <w:hideMark/>
          </w:tcPr>
          <w:p w14:paraId="7BE5D5BD" w14:textId="77777777" w:rsidR="0072405E" w:rsidRPr="00201C87" w:rsidRDefault="0072405E" w:rsidP="00E2656B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surement instrument(Pearson's r)</w:t>
            </w:r>
          </w:p>
        </w:tc>
      </w:tr>
      <w:tr w:rsidR="0072405E" w:rsidRPr="00201C87" w14:paraId="29C799D7" w14:textId="77777777" w:rsidTr="002B17DD">
        <w:trPr>
          <w:trHeight w:val="641"/>
          <w:jc w:val="center"/>
        </w:trPr>
        <w:tc>
          <w:tcPr>
            <w:tcW w:w="1242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9BC11E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F08C50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E7AA6C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25D245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A47133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8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3B8EC0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843106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FD9D74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lf-esteem</w:t>
            </w:r>
          </w:p>
        </w:tc>
        <w:tc>
          <w:tcPr>
            <w:tcW w:w="8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2482A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neliness</w:t>
            </w:r>
          </w:p>
        </w:tc>
        <w:tc>
          <w:tcPr>
            <w:tcW w:w="7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B6166A" w14:textId="781C8054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="008232E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o</w:t>
            </w: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</w:t>
            </w:r>
          </w:p>
        </w:tc>
        <w:tc>
          <w:tcPr>
            <w:tcW w:w="9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86CC1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72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50FB5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xiety</w:t>
            </w:r>
          </w:p>
        </w:tc>
      </w:tr>
      <w:tr w:rsidR="002B17DD" w:rsidRPr="002B17DD" w14:paraId="4E0CD1E1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</w:tcPr>
          <w:p w14:paraId="6CCEAC26" w14:textId="3889C46B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Servidio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FAF2A7C" w14:textId="18411B5C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024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0DFDBA7B" w14:textId="14C34DC6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Italy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59E7B595" w14:textId="238B64FF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66/190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292DF81C" w14:textId="35AE49BA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3.05±3.58</w:t>
            </w:r>
          </w:p>
        </w:tc>
        <w:tc>
          <w:tcPr>
            <w:tcW w:w="1168" w:type="dxa"/>
            <w:tcBorders>
              <w:top w:val="nil"/>
            </w:tcBorders>
            <w:noWrap/>
          </w:tcPr>
          <w:p w14:paraId="639421FC" w14:textId="7A4F3C2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44E8BC41" w14:textId="4CC3D7B2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tcBorders>
              <w:top w:val="nil"/>
            </w:tcBorders>
          </w:tcPr>
          <w:p w14:paraId="2F8ADF2F" w14:textId="1036A99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tcBorders>
              <w:top w:val="nil"/>
            </w:tcBorders>
          </w:tcPr>
          <w:p w14:paraId="7DA0D22E" w14:textId="1C151592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tcBorders>
              <w:top w:val="nil"/>
            </w:tcBorders>
          </w:tcPr>
          <w:p w14:paraId="1DAC3330" w14:textId="6FE9445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tcBorders>
              <w:top w:val="nil"/>
            </w:tcBorders>
          </w:tcPr>
          <w:p w14:paraId="7234714E" w14:textId="62F00104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</w:tcBorders>
          </w:tcPr>
          <w:p w14:paraId="60EBB85E" w14:textId="2C63EBDE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2B17DD" w:rsidRPr="002B17DD" w14:paraId="7A0F0627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</w:tcPr>
          <w:p w14:paraId="4245346F" w14:textId="105C6F54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Akbari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73F96555" w14:textId="4527AE86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02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41B15402" w14:textId="1E5F2FAF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Iran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4AF09A61" w14:textId="44B520B8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112/2263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0B5F6A49" w14:textId="73B50C01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5.46±1.63</w:t>
            </w:r>
          </w:p>
        </w:tc>
        <w:tc>
          <w:tcPr>
            <w:tcW w:w="1168" w:type="dxa"/>
            <w:tcBorders>
              <w:top w:val="nil"/>
            </w:tcBorders>
            <w:noWrap/>
          </w:tcPr>
          <w:p w14:paraId="667D2D56" w14:textId="039A886A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6B412CA2" w14:textId="5A6FFC55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tcBorders>
              <w:top w:val="nil"/>
            </w:tcBorders>
          </w:tcPr>
          <w:p w14:paraId="3E5A2E60" w14:textId="15304111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tcBorders>
              <w:top w:val="nil"/>
            </w:tcBorders>
          </w:tcPr>
          <w:p w14:paraId="24B1E587" w14:textId="773CEA23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tcBorders>
              <w:top w:val="nil"/>
            </w:tcBorders>
          </w:tcPr>
          <w:p w14:paraId="57BF3EEA" w14:textId="76EF2D0F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tcBorders>
              <w:top w:val="nil"/>
            </w:tcBorders>
          </w:tcPr>
          <w:p w14:paraId="5EDD6CCD" w14:textId="50A08B7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  <w:tc>
          <w:tcPr>
            <w:tcW w:w="721" w:type="dxa"/>
            <w:tcBorders>
              <w:top w:val="nil"/>
            </w:tcBorders>
          </w:tcPr>
          <w:p w14:paraId="6FA3CD7C" w14:textId="3A13272D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</w:tr>
      <w:tr w:rsidR="002B17DD" w:rsidRPr="002B17DD" w14:paraId="0B26DD37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</w:tcPr>
          <w:p w14:paraId="3550DA05" w14:textId="0BD2C61D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Fekih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79C8BDA4" w14:textId="3006F511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02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52035E4" w14:textId="15F45F4D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Lebanon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5FC0224D" w14:textId="5AF8C372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39/224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68F0BFD5" w14:textId="146EC84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2.65±3.48</w:t>
            </w:r>
          </w:p>
        </w:tc>
        <w:tc>
          <w:tcPr>
            <w:tcW w:w="1168" w:type="dxa"/>
            <w:tcBorders>
              <w:top w:val="nil"/>
            </w:tcBorders>
            <w:noWrap/>
          </w:tcPr>
          <w:p w14:paraId="76FC42BD" w14:textId="790619CA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SMDS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4699503C" w14:textId="7A185DF4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tcBorders>
              <w:top w:val="nil"/>
            </w:tcBorders>
          </w:tcPr>
          <w:p w14:paraId="02A7E624" w14:textId="13D9585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tcBorders>
              <w:top w:val="nil"/>
            </w:tcBorders>
          </w:tcPr>
          <w:p w14:paraId="7E34AC78" w14:textId="141F07CE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DJGLS</w:t>
            </w:r>
          </w:p>
        </w:tc>
        <w:tc>
          <w:tcPr>
            <w:tcW w:w="704" w:type="dxa"/>
            <w:tcBorders>
              <w:top w:val="nil"/>
            </w:tcBorders>
          </w:tcPr>
          <w:p w14:paraId="45C97D0B" w14:textId="057B298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tcBorders>
              <w:top w:val="nil"/>
            </w:tcBorders>
          </w:tcPr>
          <w:p w14:paraId="5DCEECBB" w14:textId="60F4E2A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</w:tcBorders>
          </w:tcPr>
          <w:p w14:paraId="665CA4B0" w14:textId="2DA80CDE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2B17DD" w:rsidRPr="002B17DD" w14:paraId="7930FF6C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</w:tcPr>
          <w:p w14:paraId="76879B23" w14:textId="23025F3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Ciacchini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B5785AD" w14:textId="2D0B8E28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02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77B01057" w14:textId="2F5971D1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Italy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386FD949" w14:textId="15703E3D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09/149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35EF8CC7" w14:textId="0E105F70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7.42±1.73</w:t>
            </w:r>
          </w:p>
        </w:tc>
        <w:tc>
          <w:tcPr>
            <w:tcW w:w="1168" w:type="dxa"/>
            <w:tcBorders>
              <w:top w:val="nil"/>
            </w:tcBorders>
            <w:noWrap/>
          </w:tcPr>
          <w:p w14:paraId="41F87E2B" w14:textId="252A04C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750D0339" w14:textId="5806563B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tcBorders>
              <w:top w:val="nil"/>
            </w:tcBorders>
          </w:tcPr>
          <w:p w14:paraId="0F41861D" w14:textId="0626ECA7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tcBorders>
              <w:top w:val="nil"/>
            </w:tcBorders>
          </w:tcPr>
          <w:p w14:paraId="5FC2C94B" w14:textId="1E5186A1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tcBorders>
              <w:top w:val="nil"/>
            </w:tcBorders>
          </w:tcPr>
          <w:p w14:paraId="4EB13C61" w14:textId="38A69EAA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tcBorders>
              <w:top w:val="nil"/>
            </w:tcBorders>
          </w:tcPr>
          <w:p w14:paraId="006631EE" w14:textId="6B21A0DE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</w:tcBorders>
          </w:tcPr>
          <w:p w14:paraId="6B961F05" w14:textId="04255EEF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2B17DD" w:rsidRPr="002B17DD" w14:paraId="1836277F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</w:tcPr>
          <w:p w14:paraId="23B76229" w14:textId="28B7BB16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Varchetta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4D3D7D9C" w14:textId="2B9100AD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02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4B08A4C9" w14:textId="74D3C3D6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Span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5A68811" w14:textId="7B0CE485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118/471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00BEADE0" w14:textId="38A7C538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21.56±2.73</w:t>
            </w:r>
          </w:p>
        </w:tc>
        <w:tc>
          <w:tcPr>
            <w:tcW w:w="1168" w:type="dxa"/>
            <w:tcBorders>
              <w:top w:val="nil"/>
            </w:tcBorders>
            <w:noWrap/>
          </w:tcPr>
          <w:p w14:paraId="2E21189B" w14:textId="1745B569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46B9CEEC" w14:textId="684D3C3B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tcBorders>
              <w:top w:val="nil"/>
            </w:tcBorders>
          </w:tcPr>
          <w:p w14:paraId="61440631" w14:textId="760CA163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tcBorders>
              <w:top w:val="nil"/>
            </w:tcBorders>
          </w:tcPr>
          <w:p w14:paraId="09AE6EDB" w14:textId="5D9839C4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tcBorders>
              <w:top w:val="nil"/>
            </w:tcBorders>
          </w:tcPr>
          <w:p w14:paraId="03DF6E00" w14:textId="33ECF623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tcBorders>
              <w:top w:val="nil"/>
            </w:tcBorders>
          </w:tcPr>
          <w:p w14:paraId="2D8BB072" w14:textId="24AB5FB4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tcBorders>
              <w:top w:val="nil"/>
            </w:tcBorders>
          </w:tcPr>
          <w:p w14:paraId="62FCD2F7" w14:textId="5D833EB3" w:rsidR="002B17DD" w:rsidRPr="00201C87" w:rsidRDefault="002B17DD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324C04BB" w14:textId="77777777" w:rsidTr="002B17DD">
        <w:trPr>
          <w:trHeight w:val="641"/>
          <w:jc w:val="center"/>
        </w:trPr>
        <w:tc>
          <w:tcPr>
            <w:tcW w:w="1242" w:type="dxa"/>
            <w:tcBorders>
              <w:top w:val="nil"/>
            </w:tcBorders>
            <w:noWrap/>
            <w:vAlign w:val="center"/>
            <w:hideMark/>
          </w:tcPr>
          <w:p w14:paraId="6965A76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Al-Mamun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7BD3A2C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0119C63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angladesh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14:paraId="54D66F9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344/257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4184E45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.01±5.71</w:t>
            </w:r>
          </w:p>
        </w:tc>
        <w:tc>
          <w:tcPr>
            <w:tcW w:w="1168" w:type="dxa"/>
            <w:tcBorders>
              <w:top w:val="nil"/>
            </w:tcBorders>
            <w:noWrap/>
            <w:vAlign w:val="center"/>
            <w:hideMark/>
          </w:tcPr>
          <w:p w14:paraId="223941D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AFS</w:t>
            </w:r>
          </w:p>
        </w:tc>
        <w:tc>
          <w:tcPr>
            <w:tcW w:w="2693" w:type="dxa"/>
            <w:tcBorders>
              <w:top w:val="nil"/>
            </w:tcBorders>
            <w:noWrap/>
            <w:vAlign w:val="center"/>
            <w:hideMark/>
          </w:tcPr>
          <w:p w14:paraId="099F933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(394), Medical college(178) , University(29)</w:t>
            </w:r>
          </w:p>
        </w:tc>
        <w:tc>
          <w:tcPr>
            <w:tcW w:w="921" w:type="dxa"/>
            <w:tcBorders>
              <w:top w:val="nil"/>
            </w:tcBorders>
            <w:vAlign w:val="center"/>
            <w:hideMark/>
          </w:tcPr>
          <w:p w14:paraId="49DFBB7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tcBorders>
              <w:top w:val="nil"/>
            </w:tcBorders>
            <w:vAlign w:val="center"/>
          </w:tcPr>
          <w:p w14:paraId="2726875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tcBorders>
              <w:top w:val="nil"/>
            </w:tcBorders>
            <w:vAlign w:val="center"/>
          </w:tcPr>
          <w:p w14:paraId="0C22CB4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14:paraId="2DDE39B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AD-2</w:t>
            </w:r>
          </w:p>
        </w:tc>
        <w:tc>
          <w:tcPr>
            <w:tcW w:w="721" w:type="dxa"/>
            <w:tcBorders>
              <w:top w:val="nil"/>
            </w:tcBorders>
            <w:vAlign w:val="center"/>
          </w:tcPr>
          <w:p w14:paraId="4159EFA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HQ-2</w:t>
            </w:r>
          </w:p>
        </w:tc>
      </w:tr>
      <w:tr w:rsidR="0072405E" w:rsidRPr="00201C87" w14:paraId="4A62B951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295E47B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</w:t>
            </w:r>
          </w:p>
        </w:tc>
        <w:tc>
          <w:tcPr>
            <w:tcW w:w="709" w:type="dxa"/>
            <w:noWrap/>
            <w:vAlign w:val="center"/>
            <w:hideMark/>
          </w:tcPr>
          <w:p w14:paraId="20F1D96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792EE8E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17AB1DD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454/484</w:t>
            </w:r>
          </w:p>
        </w:tc>
        <w:tc>
          <w:tcPr>
            <w:tcW w:w="1417" w:type="dxa"/>
            <w:noWrap/>
            <w:vAlign w:val="center"/>
            <w:hideMark/>
          </w:tcPr>
          <w:p w14:paraId="1AA3EB0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1168" w:type="dxa"/>
            <w:noWrap/>
            <w:vAlign w:val="center"/>
            <w:hideMark/>
          </w:tcPr>
          <w:p w14:paraId="1D7BB73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noWrap/>
            <w:vAlign w:val="center"/>
            <w:hideMark/>
          </w:tcPr>
          <w:p w14:paraId="2E31A79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vAlign w:val="center"/>
            <w:hideMark/>
          </w:tcPr>
          <w:p w14:paraId="41F7B63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5716D5D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221776B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79325F3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1C7B89D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5A76FF6F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486C409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lastRenderedPageBreak/>
              <w:t>Fabris</w:t>
            </w:r>
          </w:p>
        </w:tc>
        <w:tc>
          <w:tcPr>
            <w:tcW w:w="709" w:type="dxa"/>
            <w:noWrap/>
            <w:vAlign w:val="center"/>
            <w:hideMark/>
          </w:tcPr>
          <w:p w14:paraId="7BF633A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2F29396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Italian</w:t>
            </w:r>
          </w:p>
        </w:tc>
        <w:tc>
          <w:tcPr>
            <w:tcW w:w="1276" w:type="dxa"/>
            <w:noWrap/>
            <w:vAlign w:val="center"/>
            <w:hideMark/>
          </w:tcPr>
          <w:p w14:paraId="5B8B2DA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36/236</w:t>
            </w:r>
          </w:p>
        </w:tc>
        <w:tc>
          <w:tcPr>
            <w:tcW w:w="1417" w:type="dxa"/>
            <w:noWrap/>
            <w:vAlign w:val="center"/>
            <w:hideMark/>
          </w:tcPr>
          <w:p w14:paraId="056363B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3.50±1.87</w:t>
            </w:r>
          </w:p>
        </w:tc>
        <w:tc>
          <w:tcPr>
            <w:tcW w:w="1168" w:type="dxa"/>
            <w:noWrap/>
            <w:vAlign w:val="center"/>
            <w:hideMark/>
          </w:tcPr>
          <w:p w14:paraId="50F4591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vAlign w:val="center"/>
            <w:hideMark/>
          </w:tcPr>
          <w:p w14:paraId="490A8E6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Middle school</w:t>
            </w:r>
          </w:p>
        </w:tc>
        <w:tc>
          <w:tcPr>
            <w:tcW w:w="921" w:type="dxa"/>
            <w:vAlign w:val="center"/>
            <w:hideMark/>
          </w:tcPr>
          <w:p w14:paraId="35054D4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2773349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09B4CEB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7869DCE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104C4EC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12C0767A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223228A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Xiao</w:t>
            </w:r>
          </w:p>
        </w:tc>
        <w:tc>
          <w:tcPr>
            <w:tcW w:w="709" w:type="dxa"/>
            <w:noWrap/>
            <w:vAlign w:val="center"/>
            <w:hideMark/>
          </w:tcPr>
          <w:p w14:paraId="794F6F8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77758EF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73FA712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526/496</w:t>
            </w:r>
          </w:p>
        </w:tc>
        <w:tc>
          <w:tcPr>
            <w:tcW w:w="1417" w:type="dxa"/>
            <w:noWrap/>
            <w:vAlign w:val="center"/>
            <w:hideMark/>
          </w:tcPr>
          <w:p w14:paraId="69D47DEC" w14:textId="2B856158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5.12±1.51</w:t>
            </w:r>
          </w:p>
        </w:tc>
        <w:tc>
          <w:tcPr>
            <w:tcW w:w="1168" w:type="dxa"/>
            <w:noWrap/>
            <w:vAlign w:val="center"/>
            <w:hideMark/>
          </w:tcPr>
          <w:p w14:paraId="17EFB7F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SMAS</w:t>
            </w:r>
          </w:p>
        </w:tc>
        <w:tc>
          <w:tcPr>
            <w:tcW w:w="2693" w:type="dxa"/>
            <w:vAlign w:val="center"/>
            <w:hideMark/>
          </w:tcPr>
          <w:p w14:paraId="6270D0B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vAlign w:val="center"/>
            <w:hideMark/>
          </w:tcPr>
          <w:p w14:paraId="1D04352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4578F5B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4C7806D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33AB1BE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AD-7</w:t>
            </w:r>
          </w:p>
        </w:tc>
        <w:tc>
          <w:tcPr>
            <w:tcW w:w="721" w:type="dxa"/>
            <w:vAlign w:val="center"/>
          </w:tcPr>
          <w:p w14:paraId="465A56C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ED-S</w:t>
            </w:r>
          </w:p>
        </w:tc>
      </w:tr>
      <w:tr w:rsidR="0072405E" w:rsidRPr="00201C87" w14:paraId="2746322E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7C8DD9C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ostic</w:t>
            </w:r>
          </w:p>
        </w:tc>
        <w:tc>
          <w:tcPr>
            <w:tcW w:w="709" w:type="dxa"/>
            <w:noWrap/>
            <w:vAlign w:val="center"/>
            <w:hideMark/>
          </w:tcPr>
          <w:p w14:paraId="68E938C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56342A3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erbia</w:t>
            </w:r>
          </w:p>
        </w:tc>
        <w:tc>
          <w:tcPr>
            <w:tcW w:w="1276" w:type="dxa"/>
            <w:noWrap/>
            <w:vAlign w:val="center"/>
            <w:hideMark/>
          </w:tcPr>
          <w:p w14:paraId="2A439C5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11/346</w:t>
            </w:r>
          </w:p>
        </w:tc>
        <w:tc>
          <w:tcPr>
            <w:tcW w:w="1417" w:type="dxa"/>
            <w:noWrap/>
            <w:vAlign w:val="center"/>
            <w:hideMark/>
          </w:tcPr>
          <w:p w14:paraId="7ED1060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8.09±0.28</w:t>
            </w:r>
          </w:p>
        </w:tc>
        <w:tc>
          <w:tcPr>
            <w:tcW w:w="1168" w:type="dxa"/>
            <w:noWrap/>
            <w:vAlign w:val="center"/>
            <w:hideMark/>
          </w:tcPr>
          <w:p w14:paraId="33E1074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MTUAS</w:t>
            </w:r>
          </w:p>
        </w:tc>
        <w:tc>
          <w:tcPr>
            <w:tcW w:w="2693" w:type="dxa"/>
            <w:noWrap/>
            <w:vAlign w:val="center"/>
            <w:hideMark/>
          </w:tcPr>
          <w:p w14:paraId="5AE0BBE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vAlign w:val="center"/>
            <w:hideMark/>
          </w:tcPr>
          <w:p w14:paraId="7A9584F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551A5E0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6F96273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6E6AEEF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/</w:t>
            </w:r>
          </w:p>
        </w:tc>
        <w:tc>
          <w:tcPr>
            <w:tcW w:w="721" w:type="dxa"/>
            <w:vAlign w:val="center"/>
          </w:tcPr>
          <w:p w14:paraId="175EB4A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119024FC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4AFFE6A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Luo</w:t>
            </w:r>
          </w:p>
        </w:tc>
        <w:tc>
          <w:tcPr>
            <w:tcW w:w="709" w:type="dxa"/>
            <w:noWrap/>
            <w:vAlign w:val="center"/>
            <w:hideMark/>
          </w:tcPr>
          <w:p w14:paraId="56415E2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2</w:t>
            </w:r>
          </w:p>
        </w:tc>
        <w:tc>
          <w:tcPr>
            <w:tcW w:w="1276" w:type="dxa"/>
            <w:noWrap/>
            <w:vAlign w:val="center"/>
            <w:hideMark/>
          </w:tcPr>
          <w:p w14:paraId="24C4E55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309E194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82/205</w:t>
            </w:r>
          </w:p>
        </w:tc>
        <w:tc>
          <w:tcPr>
            <w:tcW w:w="1417" w:type="dxa"/>
            <w:noWrap/>
            <w:vAlign w:val="center"/>
            <w:hideMark/>
          </w:tcPr>
          <w:p w14:paraId="3C3CDC9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8.19± 0.829</w:t>
            </w:r>
          </w:p>
        </w:tc>
        <w:tc>
          <w:tcPr>
            <w:tcW w:w="1168" w:type="dxa"/>
            <w:noWrap/>
            <w:vAlign w:val="center"/>
            <w:hideMark/>
          </w:tcPr>
          <w:p w14:paraId="27E44111" w14:textId="7AA0F7B3" w:rsidR="003D0A73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SMSM</w:t>
            </w:r>
            <w:r w:rsidR="003D0A73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  <w:p w14:paraId="05E742E2" w14:textId="015B554E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S</w:t>
            </w:r>
          </w:p>
        </w:tc>
        <w:tc>
          <w:tcPr>
            <w:tcW w:w="2693" w:type="dxa"/>
            <w:noWrap/>
            <w:vAlign w:val="center"/>
            <w:hideMark/>
          </w:tcPr>
          <w:p w14:paraId="13FD8A2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00A9E0E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10258C2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vAlign w:val="center"/>
          </w:tcPr>
          <w:p w14:paraId="0B7EA1A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140BDE0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265121F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5AFD1B1C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61E78E2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łachnio</w:t>
            </w:r>
          </w:p>
        </w:tc>
        <w:tc>
          <w:tcPr>
            <w:tcW w:w="709" w:type="dxa"/>
            <w:noWrap/>
            <w:vAlign w:val="center"/>
            <w:hideMark/>
          </w:tcPr>
          <w:p w14:paraId="0B44817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E284D0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oland</w:t>
            </w:r>
          </w:p>
        </w:tc>
        <w:tc>
          <w:tcPr>
            <w:tcW w:w="1276" w:type="dxa"/>
            <w:noWrap/>
            <w:vAlign w:val="center"/>
            <w:hideMark/>
          </w:tcPr>
          <w:p w14:paraId="4B1F333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405/991</w:t>
            </w:r>
          </w:p>
        </w:tc>
        <w:tc>
          <w:tcPr>
            <w:tcW w:w="1417" w:type="dxa"/>
            <w:noWrap/>
            <w:vAlign w:val="center"/>
            <w:hideMark/>
          </w:tcPr>
          <w:p w14:paraId="06FBED7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1.25</w:t>
            </w:r>
            <w:r w:rsidRPr="00201C87">
              <w:rPr>
                <w:rFonts w:ascii="Times New Roman" w:eastAsia="等线" w:hAnsi="Times New Roman" w:cs="Times New Roman"/>
                <w:szCs w:val="21"/>
              </w:rPr>
              <w:t>±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4.56</w:t>
            </w:r>
          </w:p>
        </w:tc>
        <w:tc>
          <w:tcPr>
            <w:tcW w:w="1168" w:type="dxa"/>
            <w:noWrap/>
            <w:vAlign w:val="center"/>
            <w:hideMark/>
          </w:tcPr>
          <w:p w14:paraId="09D1C21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IS</w:t>
            </w:r>
          </w:p>
        </w:tc>
        <w:tc>
          <w:tcPr>
            <w:tcW w:w="2693" w:type="dxa"/>
            <w:noWrap/>
            <w:vAlign w:val="center"/>
            <w:hideMark/>
          </w:tcPr>
          <w:p w14:paraId="4F0F368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(494), University(902)</w:t>
            </w:r>
          </w:p>
        </w:tc>
        <w:tc>
          <w:tcPr>
            <w:tcW w:w="921" w:type="dxa"/>
            <w:noWrap/>
            <w:vAlign w:val="center"/>
            <w:hideMark/>
          </w:tcPr>
          <w:p w14:paraId="15ACD5C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229123B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351495E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71C67D2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66BC25A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HQ-28</w:t>
            </w:r>
          </w:p>
        </w:tc>
      </w:tr>
      <w:tr w:rsidR="0072405E" w:rsidRPr="00201C87" w14:paraId="6551FE94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3B05D7C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ong</w:t>
            </w:r>
          </w:p>
        </w:tc>
        <w:tc>
          <w:tcPr>
            <w:tcW w:w="709" w:type="dxa"/>
            <w:noWrap/>
            <w:vAlign w:val="center"/>
            <w:hideMark/>
          </w:tcPr>
          <w:p w14:paraId="6A34395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087EFE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2A0C61F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447/620</w:t>
            </w:r>
          </w:p>
        </w:tc>
        <w:tc>
          <w:tcPr>
            <w:tcW w:w="1417" w:type="dxa"/>
            <w:noWrap/>
            <w:vAlign w:val="center"/>
            <w:hideMark/>
          </w:tcPr>
          <w:p w14:paraId="3816245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&gt;18</w:t>
            </w:r>
          </w:p>
        </w:tc>
        <w:tc>
          <w:tcPr>
            <w:tcW w:w="1168" w:type="dxa"/>
            <w:noWrap/>
            <w:vAlign w:val="center"/>
            <w:hideMark/>
          </w:tcPr>
          <w:p w14:paraId="447D8DA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NSAS-8</w:t>
            </w:r>
          </w:p>
        </w:tc>
        <w:tc>
          <w:tcPr>
            <w:tcW w:w="2693" w:type="dxa"/>
            <w:noWrap/>
            <w:vAlign w:val="center"/>
            <w:hideMark/>
          </w:tcPr>
          <w:p w14:paraId="1FB0FEC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642B562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6D95475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vAlign w:val="center"/>
          </w:tcPr>
          <w:p w14:paraId="12DFF79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352AC4F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HQ-9</w:t>
            </w:r>
          </w:p>
        </w:tc>
        <w:tc>
          <w:tcPr>
            <w:tcW w:w="721" w:type="dxa"/>
            <w:vAlign w:val="center"/>
          </w:tcPr>
          <w:p w14:paraId="44D2C81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1B6EC81A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15A05BC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ılınçelK</w:t>
            </w:r>
          </w:p>
        </w:tc>
        <w:tc>
          <w:tcPr>
            <w:tcW w:w="709" w:type="dxa"/>
            <w:noWrap/>
            <w:vAlign w:val="center"/>
            <w:hideMark/>
          </w:tcPr>
          <w:p w14:paraId="43ED4C8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019E17E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Turkey</w:t>
            </w:r>
          </w:p>
        </w:tc>
        <w:tc>
          <w:tcPr>
            <w:tcW w:w="1276" w:type="dxa"/>
            <w:noWrap/>
            <w:vAlign w:val="center"/>
            <w:hideMark/>
          </w:tcPr>
          <w:p w14:paraId="29080DF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420/722</w:t>
            </w:r>
          </w:p>
        </w:tc>
        <w:tc>
          <w:tcPr>
            <w:tcW w:w="1417" w:type="dxa"/>
            <w:noWrap/>
            <w:vAlign w:val="center"/>
            <w:hideMark/>
          </w:tcPr>
          <w:p w14:paraId="350C07F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5.6±2.8</w:t>
            </w:r>
          </w:p>
        </w:tc>
        <w:tc>
          <w:tcPr>
            <w:tcW w:w="1168" w:type="dxa"/>
            <w:noWrap/>
            <w:vAlign w:val="center"/>
            <w:hideMark/>
          </w:tcPr>
          <w:p w14:paraId="299B125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DS</w:t>
            </w:r>
          </w:p>
        </w:tc>
        <w:tc>
          <w:tcPr>
            <w:tcW w:w="2693" w:type="dxa"/>
            <w:noWrap/>
            <w:vAlign w:val="center"/>
            <w:hideMark/>
          </w:tcPr>
          <w:p w14:paraId="3D1AA5B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425488C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401119D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vAlign w:val="center"/>
          </w:tcPr>
          <w:p w14:paraId="6B19CA4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577249A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568084A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TAI</w:t>
            </w:r>
          </w:p>
        </w:tc>
      </w:tr>
      <w:tr w:rsidR="0072405E" w:rsidRPr="00201C87" w14:paraId="61883B09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03FF4C7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ha</w:t>
            </w:r>
          </w:p>
        </w:tc>
        <w:tc>
          <w:tcPr>
            <w:tcW w:w="709" w:type="dxa"/>
            <w:noWrap/>
            <w:vAlign w:val="center"/>
            <w:hideMark/>
          </w:tcPr>
          <w:p w14:paraId="74251B7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E9C755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634E1F8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305/1731</w:t>
            </w:r>
          </w:p>
        </w:tc>
        <w:tc>
          <w:tcPr>
            <w:tcW w:w="1417" w:type="dxa"/>
            <w:noWrap/>
            <w:vAlign w:val="center"/>
            <w:hideMark/>
          </w:tcPr>
          <w:p w14:paraId="471BB211" w14:textId="36F43474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.56±0.62</w:t>
            </w:r>
          </w:p>
        </w:tc>
        <w:tc>
          <w:tcPr>
            <w:tcW w:w="1168" w:type="dxa"/>
            <w:noWrap/>
            <w:vAlign w:val="center"/>
            <w:hideMark/>
          </w:tcPr>
          <w:p w14:paraId="0C8B08F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AS-SV</w:t>
            </w:r>
          </w:p>
        </w:tc>
        <w:tc>
          <w:tcPr>
            <w:tcW w:w="2693" w:type="dxa"/>
            <w:noWrap/>
            <w:vAlign w:val="center"/>
            <w:hideMark/>
          </w:tcPr>
          <w:p w14:paraId="4CE4074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62F8324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66AE389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44BEE94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6B08278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  <w:tc>
          <w:tcPr>
            <w:tcW w:w="721" w:type="dxa"/>
            <w:vAlign w:val="center"/>
          </w:tcPr>
          <w:p w14:paraId="32E04A1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</w:tr>
      <w:tr w:rsidR="0072405E" w:rsidRPr="00201C87" w14:paraId="45F18071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424DB5D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lastRenderedPageBreak/>
              <w:t>Uyaroğlu</w:t>
            </w:r>
          </w:p>
        </w:tc>
        <w:tc>
          <w:tcPr>
            <w:tcW w:w="709" w:type="dxa"/>
            <w:noWrap/>
            <w:vAlign w:val="center"/>
            <w:hideMark/>
          </w:tcPr>
          <w:p w14:paraId="3A44DBD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EB24A1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Turkey</w:t>
            </w:r>
          </w:p>
        </w:tc>
        <w:tc>
          <w:tcPr>
            <w:tcW w:w="1276" w:type="dxa"/>
            <w:noWrap/>
            <w:vAlign w:val="center"/>
            <w:hideMark/>
          </w:tcPr>
          <w:p w14:paraId="18D1AB7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84/471</w:t>
            </w:r>
          </w:p>
        </w:tc>
        <w:tc>
          <w:tcPr>
            <w:tcW w:w="1417" w:type="dxa"/>
            <w:noWrap/>
            <w:vAlign w:val="center"/>
            <w:hideMark/>
          </w:tcPr>
          <w:p w14:paraId="3EAC2DAE" w14:textId="29F4A131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30.68±11.45</w:t>
            </w:r>
          </w:p>
        </w:tc>
        <w:tc>
          <w:tcPr>
            <w:tcW w:w="1168" w:type="dxa"/>
            <w:noWrap/>
            <w:vAlign w:val="center"/>
            <w:hideMark/>
          </w:tcPr>
          <w:p w14:paraId="6E61353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AS</w:t>
            </w:r>
          </w:p>
        </w:tc>
        <w:tc>
          <w:tcPr>
            <w:tcW w:w="2693" w:type="dxa"/>
            <w:noWrap/>
            <w:vAlign w:val="center"/>
            <w:hideMark/>
          </w:tcPr>
          <w:p w14:paraId="22426F7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69BC14C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6F75241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ELSA‐S</w:t>
            </w:r>
          </w:p>
        </w:tc>
        <w:tc>
          <w:tcPr>
            <w:tcW w:w="704" w:type="dxa"/>
            <w:vAlign w:val="center"/>
          </w:tcPr>
          <w:p w14:paraId="7BF6DA2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481CDD5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1665441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1E09CB61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5CD94C5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Wang</w:t>
            </w:r>
          </w:p>
        </w:tc>
        <w:tc>
          <w:tcPr>
            <w:tcW w:w="709" w:type="dxa"/>
            <w:noWrap/>
            <w:vAlign w:val="center"/>
            <w:hideMark/>
          </w:tcPr>
          <w:p w14:paraId="17525E8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4E0222D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4300316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320/368</w:t>
            </w:r>
          </w:p>
        </w:tc>
        <w:tc>
          <w:tcPr>
            <w:tcW w:w="1417" w:type="dxa"/>
            <w:noWrap/>
            <w:vAlign w:val="center"/>
            <w:hideMark/>
          </w:tcPr>
          <w:p w14:paraId="79733FC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3.44±0.99</w:t>
            </w:r>
          </w:p>
        </w:tc>
        <w:tc>
          <w:tcPr>
            <w:tcW w:w="1168" w:type="dxa"/>
            <w:noWrap/>
            <w:vAlign w:val="center"/>
            <w:hideMark/>
          </w:tcPr>
          <w:p w14:paraId="5563E5C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IQ</w:t>
            </w:r>
          </w:p>
        </w:tc>
        <w:tc>
          <w:tcPr>
            <w:tcW w:w="2693" w:type="dxa"/>
            <w:noWrap/>
            <w:vAlign w:val="center"/>
            <w:hideMark/>
          </w:tcPr>
          <w:p w14:paraId="7472ED9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Middle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7812969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7C2746A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09CEC9B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5D1C4E5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21F70F1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06F73C99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78CC17A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diotis</w:t>
            </w:r>
          </w:p>
        </w:tc>
        <w:tc>
          <w:tcPr>
            <w:tcW w:w="709" w:type="dxa"/>
            <w:noWrap/>
            <w:vAlign w:val="center"/>
            <w:hideMark/>
          </w:tcPr>
          <w:p w14:paraId="48B49CE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53F493D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reece</w:t>
            </w:r>
          </w:p>
        </w:tc>
        <w:tc>
          <w:tcPr>
            <w:tcW w:w="1276" w:type="dxa"/>
            <w:noWrap/>
            <w:vAlign w:val="center"/>
            <w:hideMark/>
          </w:tcPr>
          <w:p w14:paraId="68D8D9A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59/266</w:t>
            </w:r>
          </w:p>
        </w:tc>
        <w:tc>
          <w:tcPr>
            <w:tcW w:w="1417" w:type="dxa"/>
            <w:noWrap/>
            <w:vAlign w:val="center"/>
            <w:hideMark/>
          </w:tcPr>
          <w:p w14:paraId="6223A6A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1.6±5.26</w:t>
            </w:r>
          </w:p>
        </w:tc>
        <w:tc>
          <w:tcPr>
            <w:tcW w:w="1168" w:type="dxa"/>
            <w:noWrap/>
            <w:vAlign w:val="center"/>
            <w:hideMark/>
          </w:tcPr>
          <w:p w14:paraId="0CBC2DB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noWrap/>
            <w:vAlign w:val="center"/>
            <w:hideMark/>
          </w:tcPr>
          <w:p w14:paraId="2A331E1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061683A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28C50D4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vAlign w:val="center"/>
          </w:tcPr>
          <w:p w14:paraId="2A9A7F4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0411D2F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  <w:tc>
          <w:tcPr>
            <w:tcW w:w="721" w:type="dxa"/>
            <w:vAlign w:val="center"/>
          </w:tcPr>
          <w:p w14:paraId="3AD7E19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</w:tr>
      <w:tr w:rsidR="0072405E" w:rsidRPr="00201C87" w14:paraId="3AF12AFD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55DC770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Ahmed</w:t>
            </w:r>
          </w:p>
        </w:tc>
        <w:tc>
          <w:tcPr>
            <w:tcW w:w="709" w:type="dxa"/>
            <w:noWrap/>
            <w:vAlign w:val="center"/>
            <w:hideMark/>
          </w:tcPr>
          <w:p w14:paraId="05CEF8E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1</w:t>
            </w:r>
          </w:p>
        </w:tc>
        <w:tc>
          <w:tcPr>
            <w:tcW w:w="1276" w:type="dxa"/>
            <w:noWrap/>
            <w:vAlign w:val="center"/>
            <w:hideMark/>
          </w:tcPr>
          <w:p w14:paraId="7030441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angladesh</w:t>
            </w:r>
          </w:p>
        </w:tc>
        <w:tc>
          <w:tcPr>
            <w:tcW w:w="1276" w:type="dxa"/>
            <w:noWrap/>
            <w:vAlign w:val="center"/>
            <w:hideMark/>
          </w:tcPr>
          <w:p w14:paraId="06B1BFD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7 /196</w:t>
            </w:r>
          </w:p>
        </w:tc>
        <w:tc>
          <w:tcPr>
            <w:tcW w:w="1417" w:type="dxa"/>
            <w:noWrap/>
            <w:vAlign w:val="center"/>
            <w:hideMark/>
          </w:tcPr>
          <w:p w14:paraId="6C1A451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.87±1.81</w:t>
            </w:r>
          </w:p>
        </w:tc>
        <w:tc>
          <w:tcPr>
            <w:tcW w:w="1168" w:type="dxa"/>
            <w:noWrap/>
            <w:vAlign w:val="center"/>
            <w:hideMark/>
          </w:tcPr>
          <w:p w14:paraId="46D9925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noWrap/>
            <w:vAlign w:val="center"/>
            <w:hideMark/>
          </w:tcPr>
          <w:p w14:paraId="23CF1D2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5B9DE79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53CB3D5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36FCFB2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223B40F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5637EFA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03EE6C3F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510AFF8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Acar</w:t>
            </w:r>
          </w:p>
        </w:tc>
        <w:tc>
          <w:tcPr>
            <w:tcW w:w="709" w:type="dxa"/>
            <w:noWrap/>
            <w:vAlign w:val="center"/>
            <w:hideMark/>
          </w:tcPr>
          <w:p w14:paraId="2DF9D32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64267BB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Turkey</w:t>
            </w:r>
          </w:p>
        </w:tc>
        <w:tc>
          <w:tcPr>
            <w:tcW w:w="1276" w:type="dxa"/>
            <w:noWrap/>
            <w:vAlign w:val="center"/>
            <w:hideMark/>
          </w:tcPr>
          <w:p w14:paraId="3364578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12/109</w:t>
            </w:r>
          </w:p>
        </w:tc>
        <w:tc>
          <w:tcPr>
            <w:tcW w:w="1417" w:type="dxa"/>
            <w:noWrap/>
            <w:vAlign w:val="center"/>
            <w:hideMark/>
          </w:tcPr>
          <w:p w14:paraId="2B7E6CD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5.86±0.91</w:t>
            </w:r>
          </w:p>
        </w:tc>
        <w:tc>
          <w:tcPr>
            <w:tcW w:w="1168" w:type="dxa"/>
            <w:noWrap/>
            <w:vAlign w:val="center"/>
            <w:hideMark/>
          </w:tcPr>
          <w:p w14:paraId="2C219686" w14:textId="592A8A34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A</w:t>
            </w:r>
            <w:r w:rsidR="00B839C3" w:rsidRPr="00201C8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2693" w:type="dxa"/>
            <w:noWrap/>
            <w:vAlign w:val="center"/>
            <w:hideMark/>
          </w:tcPr>
          <w:p w14:paraId="1F984B2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3088D58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0C74E0F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7AE6D7F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04F80B1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3ACDCAE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3705F6E3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6CBB5C5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ang</w:t>
            </w:r>
          </w:p>
        </w:tc>
        <w:tc>
          <w:tcPr>
            <w:tcW w:w="709" w:type="dxa"/>
            <w:noWrap/>
            <w:vAlign w:val="center"/>
            <w:hideMark/>
          </w:tcPr>
          <w:p w14:paraId="6AD1687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7EA088C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6FACDA8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47/354</w:t>
            </w:r>
          </w:p>
        </w:tc>
        <w:tc>
          <w:tcPr>
            <w:tcW w:w="1417" w:type="dxa"/>
            <w:noWrap/>
            <w:vAlign w:val="center"/>
            <w:hideMark/>
          </w:tcPr>
          <w:p w14:paraId="5548D7A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9.6±1.24</w:t>
            </w:r>
          </w:p>
        </w:tc>
        <w:tc>
          <w:tcPr>
            <w:tcW w:w="1168" w:type="dxa"/>
            <w:noWrap/>
            <w:vAlign w:val="center"/>
            <w:hideMark/>
          </w:tcPr>
          <w:p w14:paraId="6685A3F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IQ</w:t>
            </w:r>
          </w:p>
        </w:tc>
        <w:tc>
          <w:tcPr>
            <w:tcW w:w="2693" w:type="dxa"/>
            <w:noWrap/>
            <w:vAlign w:val="center"/>
            <w:hideMark/>
          </w:tcPr>
          <w:p w14:paraId="2FF112F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4E70DFA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5B40C84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5F5152D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4DE401A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3F1F838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6F4B302F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7ADD2D5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lasco</w:t>
            </w:r>
          </w:p>
        </w:tc>
        <w:tc>
          <w:tcPr>
            <w:tcW w:w="709" w:type="dxa"/>
            <w:noWrap/>
            <w:vAlign w:val="center"/>
            <w:hideMark/>
          </w:tcPr>
          <w:p w14:paraId="122067E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003DC22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pan</w:t>
            </w:r>
          </w:p>
        </w:tc>
        <w:tc>
          <w:tcPr>
            <w:tcW w:w="1276" w:type="dxa"/>
            <w:noWrap/>
            <w:vAlign w:val="center"/>
            <w:hideMark/>
          </w:tcPr>
          <w:p w14:paraId="5C4D704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45/316</w:t>
            </w:r>
          </w:p>
        </w:tc>
        <w:tc>
          <w:tcPr>
            <w:tcW w:w="1417" w:type="dxa"/>
            <w:noWrap/>
            <w:vAlign w:val="center"/>
            <w:hideMark/>
          </w:tcPr>
          <w:p w14:paraId="21DA7E5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2.38±10.43</w:t>
            </w:r>
          </w:p>
        </w:tc>
        <w:tc>
          <w:tcPr>
            <w:tcW w:w="1168" w:type="dxa"/>
            <w:noWrap/>
            <w:vAlign w:val="center"/>
            <w:hideMark/>
          </w:tcPr>
          <w:p w14:paraId="562E7AB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NAQ</w:t>
            </w:r>
          </w:p>
        </w:tc>
        <w:tc>
          <w:tcPr>
            <w:tcW w:w="2693" w:type="dxa"/>
            <w:noWrap/>
            <w:vAlign w:val="center"/>
            <w:hideMark/>
          </w:tcPr>
          <w:p w14:paraId="5026C2E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(321), Master(33), Doctorate(7)</w:t>
            </w:r>
          </w:p>
        </w:tc>
        <w:tc>
          <w:tcPr>
            <w:tcW w:w="921" w:type="dxa"/>
            <w:noWrap/>
            <w:vAlign w:val="center"/>
            <w:hideMark/>
          </w:tcPr>
          <w:p w14:paraId="7A0F0A0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2DFFA12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42D6387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2F40611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53DA0DA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AI</w:t>
            </w:r>
          </w:p>
        </w:tc>
      </w:tr>
      <w:tr w:rsidR="0072405E" w:rsidRPr="00201C87" w14:paraId="071F37E0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32847DD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hen</w:t>
            </w:r>
          </w:p>
        </w:tc>
        <w:tc>
          <w:tcPr>
            <w:tcW w:w="709" w:type="dxa"/>
            <w:noWrap/>
            <w:vAlign w:val="center"/>
            <w:hideMark/>
          </w:tcPr>
          <w:p w14:paraId="1FDBE02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5132B2C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21012CC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73/226</w:t>
            </w:r>
          </w:p>
        </w:tc>
        <w:tc>
          <w:tcPr>
            <w:tcW w:w="1417" w:type="dxa"/>
            <w:noWrap/>
            <w:vAlign w:val="center"/>
            <w:hideMark/>
          </w:tcPr>
          <w:p w14:paraId="451F6F6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.40±1.35</w:t>
            </w:r>
          </w:p>
        </w:tc>
        <w:tc>
          <w:tcPr>
            <w:tcW w:w="1168" w:type="dxa"/>
            <w:noWrap/>
            <w:vAlign w:val="center"/>
            <w:hideMark/>
          </w:tcPr>
          <w:p w14:paraId="6201F3EC" w14:textId="7CD693B4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A</w:t>
            </w:r>
            <w:r w:rsidR="008D5FE7">
              <w:rPr>
                <w:rFonts w:ascii="Times New Roman" w:eastAsia="宋体" w:hAnsi="Times New Roman" w:cs="Times New Roman" w:hint="eastAsia"/>
                <w:szCs w:val="21"/>
              </w:rPr>
              <w:t>Q</w:t>
            </w:r>
          </w:p>
        </w:tc>
        <w:tc>
          <w:tcPr>
            <w:tcW w:w="2693" w:type="dxa"/>
            <w:noWrap/>
            <w:vAlign w:val="center"/>
            <w:hideMark/>
          </w:tcPr>
          <w:p w14:paraId="7FF78A5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5682EAC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7775663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6DDE9C2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101A48B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5B632F6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7B545868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53AF469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loemen</w:t>
            </w:r>
          </w:p>
        </w:tc>
        <w:tc>
          <w:tcPr>
            <w:tcW w:w="709" w:type="dxa"/>
            <w:noWrap/>
            <w:vAlign w:val="center"/>
            <w:hideMark/>
          </w:tcPr>
          <w:p w14:paraId="0634143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noWrap/>
            <w:vAlign w:val="center"/>
            <w:hideMark/>
          </w:tcPr>
          <w:p w14:paraId="16F8DB3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elgium</w:t>
            </w:r>
          </w:p>
        </w:tc>
        <w:tc>
          <w:tcPr>
            <w:tcW w:w="1276" w:type="dxa"/>
            <w:noWrap/>
            <w:vAlign w:val="center"/>
            <w:hideMark/>
          </w:tcPr>
          <w:p w14:paraId="63FDFD1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533/298</w:t>
            </w:r>
          </w:p>
        </w:tc>
        <w:tc>
          <w:tcPr>
            <w:tcW w:w="1417" w:type="dxa"/>
            <w:noWrap/>
            <w:vAlign w:val="center"/>
            <w:hideMark/>
          </w:tcPr>
          <w:p w14:paraId="21E3DCE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5.94±1.24</w:t>
            </w:r>
          </w:p>
        </w:tc>
        <w:tc>
          <w:tcPr>
            <w:tcW w:w="1168" w:type="dxa"/>
            <w:noWrap/>
            <w:vAlign w:val="center"/>
            <w:hideMark/>
          </w:tcPr>
          <w:p w14:paraId="3D9DAF6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2693" w:type="dxa"/>
            <w:noWrap/>
            <w:vAlign w:val="center"/>
            <w:hideMark/>
          </w:tcPr>
          <w:p w14:paraId="655EF26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06877B5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1694A65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5FBDD4E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109DB3C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0D07B26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5370E256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6DD08E0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lastRenderedPageBreak/>
              <w:t>Pilar</w:t>
            </w:r>
          </w:p>
        </w:tc>
        <w:tc>
          <w:tcPr>
            <w:tcW w:w="709" w:type="dxa"/>
            <w:noWrap/>
            <w:vAlign w:val="center"/>
            <w:hideMark/>
          </w:tcPr>
          <w:p w14:paraId="74E6AE1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50B17DB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pan</w:t>
            </w:r>
          </w:p>
        </w:tc>
        <w:tc>
          <w:tcPr>
            <w:tcW w:w="1276" w:type="dxa"/>
            <w:noWrap/>
            <w:vAlign w:val="center"/>
            <w:hideMark/>
          </w:tcPr>
          <w:p w14:paraId="443011A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06/172</w:t>
            </w:r>
          </w:p>
        </w:tc>
        <w:tc>
          <w:tcPr>
            <w:tcW w:w="1417" w:type="dxa"/>
            <w:noWrap/>
            <w:vAlign w:val="center"/>
            <w:hideMark/>
          </w:tcPr>
          <w:p w14:paraId="0322BE9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9.4±0.16</w:t>
            </w:r>
          </w:p>
        </w:tc>
        <w:tc>
          <w:tcPr>
            <w:tcW w:w="1168" w:type="dxa"/>
            <w:noWrap/>
            <w:vAlign w:val="center"/>
            <w:hideMark/>
          </w:tcPr>
          <w:p w14:paraId="66F5744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NAQ</w:t>
            </w:r>
          </w:p>
        </w:tc>
        <w:tc>
          <w:tcPr>
            <w:tcW w:w="2693" w:type="dxa"/>
            <w:noWrap/>
            <w:vAlign w:val="center"/>
            <w:hideMark/>
          </w:tcPr>
          <w:p w14:paraId="717B8D9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2BF3754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35E7113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CLA-LS</w:t>
            </w:r>
          </w:p>
        </w:tc>
        <w:tc>
          <w:tcPr>
            <w:tcW w:w="704" w:type="dxa"/>
            <w:vAlign w:val="center"/>
          </w:tcPr>
          <w:p w14:paraId="7C8C3E7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2B44A8F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0412772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3B193208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2CA7E3A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Yin</w:t>
            </w:r>
          </w:p>
        </w:tc>
        <w:tc>
          <w:tcPr>
            <w:tcW w:w="709" w:type="dxa"/>
            <w:noWrap/>
            <w:vAlign w:val="center"/>
            <w:hideMark/>
          </w:tcPr>
          <w:p w14:paraId="3FD5FC9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9</w:t>
            </w:r>
          </w:p>
        </w:tc>
        <w:tc>
          <w:tcPr>
            <w:tcW w:w="1276" w:type="dxa"/>
            <w:noWrap/>
            <w:vAlign w:val="center"/>
            <w:hideMark/>
          </w:tcPr>
          <w:p w14:paraId="0F476AF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41E0791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301/403</w:t>
            </w:r>
          </w:p>
        </w:tc>
        <w:tc>
          <w:tcPr>
            <w:tcW w:w="1417" w:type="dxa"/>
            <w:noWrap/>
            <w:vAlign w:val="center"/>
            <w:hideMark/>
          </w:tcPr>
          <w:p w14:paraId="5B91AFD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.8±0.92</w:t>
            </w:r>
          </w:p>
        </w:tc>
        <w:tc>
          <w:tcPr>
            <w:tcW w:w="1168" w:type="dxa"/>
            <w:noWrap/>
            <w:vAlign w:val="center"/>
            <w:hideMark/>
          </w:tcPr>
          <w:p w14:paraId="7F1367B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IQ</w:t>
            </w:r>
          </w:p>
        </w:tc>
        <w:tc>
          <w:tcPr>
            <w:tcW w:w="2693" w:type="dxa"/>
            <w:noWrap/>
            <w:vAlign w:val="center"/>
            <w:hideMark/>
          </w:tcPr>
          <w:p w14:paraId="267F333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78DDC84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6F596E8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54F26BB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S</w:t>
            </w:r>
          </w:p>
        </w:tc>
        <w:tc>
          <w:tcPr>
            <w:tcW w:w="932" w:type="dxa"/>
            <w:vAlign w:val="center"/>
          </w:tcPr>
          <w:p w14:paraId="731A2AC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4DE73CE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0213B8CD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50A11FE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Worsley</w:t>
            </w:r>
          </w:p>
        </w:tc>
        <w:tc>
          <w:tcPr>
            <w:tcW w:w="709" w:type="dxa"/>
            <w:noWrap/>
            <w:vAlign w:val="center"/>
            <w:hideMark/>
          </w:tcPr>
          <w:p w14:paraId="5051568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5B70632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England</w:t>
            </w:r>
          </w:p>
        </w:tc>
        <w:tc>
          <w:tcPr>
            <w:tcW w:w="1276" w:type="dxa"/>
            <w:noWrap/>
            <w:vAlign w:val="center"/>
            <w:hideMark/>
          </w:tcPr>
          <w:p w14:paraId="0199F77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59/770</w:t>
            </w:r>
          </w:p>
        </w:tc>
        <w:tc>
          <w:tcPr>
            <w:tcW w:w="1417" w:type="dxa"/>
            <w:noWrap/>
            <w:vAlign w:val="center"/>
            <w:hideMark/>
          </w:tcPr>
          <w:p w14:paraId="0AB8421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9.80±1.67</w:t>
            </w:r>
          </w:p>
        </w:tc>
        <w:tc>
          <w:tcPr>
            <w:tcW w:w="1168" w:type="dxa"/>
            <w:noWrap/>
            <w:vAlign w:val="center"/>
            <w:hideMark/>
          </w:tcPr>
          <w:p w14:paraId="59CC315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SMAS</w:t>
            </w:r>
          </w:p>
        </w:tc>
        <w:tc>
          <w:tcPr>
            <w:tcW w:w="2693" w:type="dxa"/>
            <w:noWrap/>
            <w:vAlign w:val="center"/>
            <w:hideMark/>
          </w:tcPr>
          <w:p w14:paraId="098EAD4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419AD2A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6B8FA07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000CBD1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03BFFC5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HQ-9</w:t>
            </w:r>
          </w:p>
        </w:tc>
        <w:tc>
          <w:tcPr>
            <w:tcW w:w="721" w:type="dxa"/>
            <w:vAlign w:val="center"/>
          </w:tcPr>
          <w:p w14:paraId="77408AA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48C3E984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49A53E4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ırcaburun</w:t>
            </w:r>
          </w:p>
        </w:tc>
        <w:tc>
          <w:tcPr>
            <w:tcW w:w="709" w:type="dxa"/>
            <w:noWrap/>
            <w:vAlign w:val="center"/>
            <w:hideMark/>
          </w:tcPr>
          <w:p w14:paraId="63521CC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8</w:t>
            </w:r>
          </w:p>
        </w:tc>
        <w:tc>
          <w:tcPr>
            <w:tcW w:w="1276" w:type="dxa"/>
            <w:noWrap/>
            <w:vAlign w:val="center"/>
            <w:hideMark/>
          </w:tcPr>
          <w:p w14:paraId="6026F4F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Turkey</w:t>
            </w:r>
          </w:p>
        </w:tc>
        <w:tc>
          <w:tcPr>
            <w:tcW w:w="1276" w:type="dxa"/>
            <w:noWrap/>
            <w:vAlign w:val="center"/>
            <w:hideMark/>
          </w:tcPr>
          <w:p w14:paraId="5191103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宋体" w:eastAsia="宋体" w:hAnsi="宋体" w:cs="宋体" w:hint="eastAsia"/>
                <w:szCs w:val="21"/>
              </w:rPr>
              <w:t>①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418/386</w:t>
            </w:r>
          </w:p>
        </w:tc>
        <w:tc>
          <w:tcPr>
            <w:tcW w:w="1417" w:type="dxa"/>
            <w:noWrap/>
            <w:vAlign w:val="center"/>
            <w:hideMark/>
          </w:tcPr>
          <w:p w14:paraId="4528997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.2±1.03</w:t>
            </w:r>
          </w:p>
        </w:tc>
        <w:tc>
          <w:tcPr>
            <w:tcW w:w="1168" w:type="dxa"/>
            <w:noWrap/>
            <w:vAlign w:val="center"/>
            <w:hideMark/>
          </w:tcPr>
          <w:p w14:paraId="4194A25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UQ</w:t>
            </w:r>
          </w:p>
        </w:tc>
        <w:tc>
          <w:tcPr>
            <w:tcW w:w="2693" w:type="dxa"/>
            <w:noWrap/>
            <w:vAlign w:val="center"/>
            <w:hideMark/>
          </w:tcPr>
          <w:p w14:paraId="7E24558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804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21" w:type="dxa"/>
            <w:noWrap/>
            <w:vAlign w:val="center"/>
            <w:hideMark/>
          </w:tcPr>
          <w:p w14:paraId="52F1A37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1B18BF1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1F68557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00A363D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DHS</w:t>
            </w:r>
          </w:p>
        </w:tc>
        <w:tc>
          <w:tcPr>
            <w:tcW w:w="721" w:type="dxa"/>
            <w:vAlign w:val="center"/>
          </w:tcPr>
          <w:p w14:paraId="173AE08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7C29FD3D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1EE24FD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1D0BC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45A692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B80C12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宋体" w:eastAsia="宋体" w:hAnsi="宋体" w:cs="宋体" w:hint="eastAsia"/>
                <w:szCs w:val="21"/>
              </w:rPr>
              <w:t>②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304/456</w:t>
            </w:r>
          </w:p>
        </w:tc>
        <w:tc>
          <w:tcPr>
            <w:tcW w:w="1417" w:type="dxa"/>
            <w:noWrap/>
            <w:vAlign w:val="center"/>
            <w:hideMark/>
          </w:tcPr>
          <w:p w14:paraId="057DDF2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1.48±3.73</w:t>
            </w:r>
          </w:p>
        </w:tc>
        <w:tc>
          <w:tcPr>
            <w:tcW w:w="1168" w:type="dxa"/>
            <w:noWrap/>
            <w:vAlign w:val="center"/>
            <w:hideMark/>
          </w:tcPr>
          <w:p w14:paraId="48E70F5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345836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760)</w:t>
            </w:r>
          </w:p>
        </w:tc>
        <w:tc>
          <w:tcPr>
            <w:tcW w:w="921" w:type="dxa"/>
            <w:noWrap/>
            <w:vAlign w:val="center"/>
            <w:hideMark/>
          </w:tcPr>
          <w:p w14:paraId="7CCFFD9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5240292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02787A7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2" w:type="dxa"/>
            <w:vAlign w:val="center"/>
          </w:tcPr>
          <w:p w14:paraId="62FFF0C3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1" w:type="dxa"/>
            <w:vAlign w:val="center"/>
          </w:tcPr>
          <w:p w14:paraId="0FC4638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405E" w:rsidRPr="00201C87" w14:paraId="75E733CC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71E501E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Oberst</w:t>
            </w:r>
          </w:p>
        </w:tc>
        <w:tc>
          <w:tcPr>
            <w:tcW w:w="709" w:type="dxa"/>
            <w:noWrap/>
            <w:vAlign w:val="center"/>
            <w:hideMark/>
          </w:tcPr>
          <w:p w14:paraId="7986AE6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3EDD2A7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pain</w:t>
            </w:r>
          </w:p>
        </w:tc>
        <w:tc>
          <w:tcPr>
            <w:tcW w:w="1276" w:type="dxa"/>
            <w:noWrap/>
            <w:vAlign w:val="center"/>
            <w:hideMark/>
          </w:tcPr>
          <w:p w14:paraId="45B1EB1F" w14:textId="12B7F313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2B17DD"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/1091</w:t>
            </w:r>
          </w:p>
        </w:tc>
        <w:tc>
          <w:tcPr>
            <w:tcW w:w="1417" w:type="dxa"/>
            <w:noWrap/>
            <w:vAlign w:val="center"/>
            <w:hideMark/>
          </w:tcPr>
          <w:p w14:paraId="5595D55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6.59±0.62</w:t>
            </w:r>
          </w:p>
        </w:tc>
        <w:tc>
          <w:tcPr>
            <w:tcW w:w="1168" w:type="dxa"/>
            <w:noWrap/>
            <w:vAlign w:val="center"/>
            <w:hideMark/>
          </w:tcPr>
          <w:p w14:paraId="70260C3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NI</w:t>
            </w:r>
          </w:p>
        </w:tc>
        <w:tc>
          <w:tcPr>
            <w:tcW w:w="2693" w:type="dxa"/>
            <w:noWrap/>
            <w:vAlign w:val="center"/>
            <w:hideMark/>
          </w:tcPr>
          <w:p w14:paraId="7EB0BC1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igh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5D2C3A6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04C8A9D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2127F6E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oMO</w:t>
            </w:r>
          </w:p>
        </w:tc>
        <w:tc>
          <w:tcPr>
            <w:tcW w:w="932" w:type="dxa"/>
            <w:vAlign w:val="center"/>
          </w:tcPr>
          <w:p w14:paraId="1537709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0AE7B3B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72405E" w:rsidRPr="00201C87" w14:paraId="61ABADAA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41BB06A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ontes</w:t>
            </w:r>
          </w:p>
        </w:tc>
        <w:tc>
          <w:tcPr>
            <w:tcW w:w="709" w:type="dxa"/>
            <w:noWrap/>
            <w:vAlign w:val="center"/>
            <w:hideMark/>
          </w:tcPr>
          <w:p w14:paraId="3EFB241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7</w:t>
            </w:r>
          </w:p>
        </w:tc>
        <w:tc>
          <w:tcPr>
            <w:tcW w:w="1276" w:type="dxa"/>
            <w:noWrap/>
            <w:vAlign w:val="center"/>
            <w:hideMark/>
          </w:tcPr>
          <w:p w14:paraId="43A43DA7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ortugal</w:t>
            </w:r>
          </w:p>
        </w:tc>
        <w:tc>
          <w:tcPr>
            <w:tcW w:w="1276" w:type="dxa"/>
            <w:noWrap/>
            <w:vAlign w:val="center"/>
            <w:hideMark/>
          </w:tcPr>
          <w:p w14:paraId="0EDE0B7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65/244</w:t>
            </w:r>
          </w:p>
        </w:tc>
        <w:tc>
          <w:tcPr>
            <w:tcW w:w="1417" w:type="dxa"/>
            <w:noWrap/>
            <w:vAlign w:val="center"/>
            <w:hideMark/>
          </w:tcPr>
          <w:p w14:paraId="776A4E88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3.02±1.64</w:t>
            </w:r>
          </w:p>
        </w:tc>
        <w:tc>
          <w:tcPr>
            <w:tcW w:w="1168" w:type="dxa"/>
            <w:noWrap/>
            <w:vAlign w:val="center"/>
            <w:hideMark/>
          </w:tcPr>
          <w:p w14:paraId="4453BF1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FAS</w:t>
            </w:r>
          </w:p>
        </w:tc>
        <w:tc>
          <w:tcPr>
            <w:tcW w:w="2693" w:type="dxa"/>
            <w:noWrap/>
            <w:vAlign w:val="center"/>
            <w:hideMark/>
          </w:tcPr>
          <w:p w14:paraId="5BD7207C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Middle school</w:t>
            </w:r>
          </w:p>
        </w:tc>
        <w:tc>
          <w:tcPr>
            <w:tcW w:w="921" w:type="dxa"/>
            <w:noWrap/>
            <w:vAlign w:val="center"/>
            <w:hideMark/>
          </w:tcPr>
          <w:p w14:paraId="67061F4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70EB6FD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132D6A2A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504E7A70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  <w:tc>
          <w:tcPr>
            <w:tcW w:w="721" w:type="dxa"/>
            <w:vAlign w:val="center"/>
          </w:tcPr>
          <w:p w14:paraId="6DBC08D4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SS-21</w:t>
            </w:r>
          </w:p>
        </w:tc>
      </w:tr>
      <w:tr w:rsidR="0072405E" w:rsidRPr="00201C87" w14:paraId="41FCFAFD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  <w:hideMark/>
          </w:tcPr>
          <w:p w14:paraId="12324E51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Hawi</w:t>
            </w:r>
          </w:p>
        </w:tc>
        <w:tc>
          <w:tcPr>
            <w:tcW w:w="709" w:type="dxa"/>
            <w:noWrap/>
            <w:vAlign w:val="center"/>
            <w:hideMark/>
          </w:tcPr>
          <w:p w14:paraId="2EF3410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016</w:t>
            </w:r>
          </w:p>
        </w:tc>
        <w:tc>
          <w:tcPr>
            <w:tcW w:w="1276" w:type="dxa"/>
            <w:noWrap/>
            <w:vAlign w:val="center"/>
            <w:hideMark/>
          </w:tcPr>
          <w:p w14:paraId="4513A8CD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Lebanon</w:t>
            </w:r>
          </w:p>
        </w:tc>
        <w:tc>
          <w:tcPr>
            <w:tcW w:w="1276" w:type="dxa"/>
            <w:noWrap/>
            <w:vAlign w:val="center"/>
            <w:hideMark/>
          </w:tcPr>
          <w:p w14:paraId="1E3F9DD6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190/174</w:t>
            </w:r>
          </w:p>
        </w:tc>
        <w:tc>
          <w:tcPr>
            <w:tcW w:w="1417" w:type="dxa"/>
            <w:noWrap/>
            <w:vAlign w:val="center"/>
            <w:hideMark/>
          </w:tcPr>
          <w:p w14:paraId="0996DAA9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21.1±2.3</w:t>
            </w:r>
          </w:p>
        </w:tc>
        <w:tc>
          <w:tcPr>
            <w:tcW w:w="1168" w:type="dxa"/>
            <w:noWrap/>
            <w:vAlign w:val="center"/>
            <w:hideMark/>
          </w:tcPr>
          <w:p w14:paraId="7B4F368B" w14:textId="12E42215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MA</w:t>
            </w:r>
            <w:r w:rsidR="00B839C3" w:rsidRPr="00201C87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2693" w:type="dxa"/>
            <w:noWrap/>
            <w:vAlign w:val="center"/>
            <w:hideMark/>
          </w:tcPr>
          <w:p w14:paraId="28EC78B2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niversity</w:t>
            </w:r>
          </w:p>
        </w:tc>
        <w:tc>
          <w:tcPr>
            <w:tcW w:w="921" w:type="dxa"/>
            <w:noWrap/>
            <w:vAlign w:val="center"/>
            <w:hideMark/>
          </w:tcPr>
          <w:p w14:paraId="12DF046E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RSES</w:t>
            </w:r>
          </w:p>
        </w:tc>
        <w:tc>
          <w:tcPr>
            <w:tcW w:w="899" w:type="dxa"/>
            <w:vAlign w:val="center"/>
          </w:tcPr>
          <w:p w14:paraId="10B9B98B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400FCB35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38F3958F" w14:textId="77777777" w:rsidR="0072405E" w:rsidRPr="00201C87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  <w:tc>
          <w:tcPr>
            <w:tcW w:w="721" w:type="dxa"/>
            <w:vAlign w:val="center"/>
          </w:tcPr>
          <w:p w14:paraId="73BD589A" w14:textId="347B84F7" w:rsidR="00E40D43" w:rsidRPr="00E2656B" w:rsidRDefault="0072405E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N/A</w:t>
            </w:r>
          </w:p>
        </w:tc>
      </w:tr>
      <w:tr w:rsidR="00E40D43" w:rsidRPr="00201C87" w14:paraId="5ACCED15" w14:textId="77777777" w:rsidTr="002B17DD">
        <w:trPr>
          <w:trHeight w:val="641"/>
          <w:jc w:val="center"/>
        </w:trPr>
        <w:tc>
          <w:tcPr>
            <w:tcW w:w="1242" w:type="dxa"/>
            <w:noWrap/>
            <w:vAlign w:val="center"/>
          </w:tcPr>
          <w:p w14:paraId="1A78B437" w14:textId="0913A2D6" w:rsidR="00E40D43" w:rsidRPr="00201C87" w:rsidRDefault="00E40D43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oc</w:t>
            </w:r>
          </w:p>
        </w:tc>
        <w:tc>
          <w:tcPr>
            <w:tcW w:w="709" w:type="dxa"/>
            <w:noWrap/>
            <w:vAlign w:val="center"/>
          </w:tcPr>
          <w:p w14:paraId="23A66F29" w14:textId="4A568B24" w:rsidR="00E40D43" w:rsidRPr="00201C87" w:rsidRDefault="00E40D43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13</w:t>
            </w:r>
          </w:p>
        </w:tc>
        <w:tc>
          <w:tcPr>
            <w:tcW w:w="1276" w:type="dxa"/>
            <w:noWrap/>
            <w:vAlign w:val="center"/>
          </w:tcPr>
          <w:p w14:paraId="43032ED1" w14:textId="1EBA2BC1" w:rsidR="00E40D43" w:rsidRPr="00201C87" w:rsidRDefault="00E40D43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urkey</w:t>
            </w:r>
          </w:p>
        </w:tc>
        <w:tc>
          <w:tcPr>
            <w:tcW w:w="1276" w:type="dxa"/>
            <w:noWrap/>
            <w:vAlign w:val="center"/>
          </w:tcPr>
          <w:p w14:paraId="6C27E73B" w14:textId="6AF33F4D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347/100</w:t>
            </w: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ab/>
            </w:r>
          </w:p>
        </w:tc>
        <w:tc>
          <w:tcPr>
            <w:tcW w:w="1417" w:type="dxa"/>
            <w:noWrap/>
            <w:vAlign w:val="center"/>
          </w:tcPr>
          <w:p w14:paraId="51DEC46F" w14:textId="7533F39E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21.64</w:t>
            </w: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1.94</w:t>
            </w:r>
          </w:p>
        </w:tc>
        <w:tc>
          <w:tcPr>
            <w:tcW w:w="1168" w:type="dxa"/>
            <w:noWrap/>
            <w:vAlign w:val="center"/>
          </w:tcPr>
          <w:p w14:paraId="6A22B5DB" w14:textId="0C3CF61E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FIQ</w:t>
            </w:r>
          </w:p>
        </w:tc>
        <w:tc>
          <w:tcPr>
            <w:tcW w:w="2693" w:type="dxa"/>
            <w:noWrap/>
            <w:vAlign w:val="center"/>
          </w:tcPr>
          <w:p w14:paraId="50A7831A" w14:textId="706CECF5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University</w:t>
            </w: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ab/>
            </w:r>
          </w:p>
        </w:tc>
        <w:tc>
          <w:tcPr>
            <w:tcW w:w="921" w:type="dxa"/>
            <w:noWrap/>
            <w:vAlign w:val="center"/>
          </w:tcPr>
          <w:p w14:paraId="455D4F8A" w14:textId="4D61AA48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N/A</w:t>
            </w:r>
          </w:p>
        </w:tc>
        <w:tc>
          <w:tcPr>
            <w:tcW w:w="899" w:type="dxa"/>
            <w:vAlign w:val="center"/>
          </w:tcPr>
          <w:p w14:paraId="27C14BD5" w14:textId="72E2E387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N/A</w:t>
            </w:r>
          </w:p>
        </w:tc>
        <w:tc>
          <w:tcPr>
            <w:tcW w:w="704" w:type="dxa"/>
            <w:vAlign w:val="center"/>
          </w:tcPr>
          <w:p w14:paraId="3D86F708" w14:textId="4F1800B6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N/A</w:t>
            </w:r>
          </w:p>
        </w:tc>
        <w:tc>
          <w:tcPr>
            <w:tcW w:w="932" w:type="dxa"/>
            <w:vAlign w:val="center"/>
          </w:tcPr>
          <w:p w14:paraId="7DBFC0C6" w14:textId="3EB462CD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GHQ-28</w:t>
            </w: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ab/>
            </w:r>
          </w:p>
        </w:tc>
        <w:tc>
          <w:tcPr>
            <w:tcW w:w="721" w:type="dxa"/>
            <w:vAlign w:val="center"/>
          </w:tcPr>
          <w:p w14:paraId="40536816" w14:textId="4D9F6618" w:rsidR="00E40D43" w:rsidRPr="00201C87" w:rsidRDefault="00173C62" w:rsidP="00E2656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73C62">
              <w:rPr>
                <w:rFonts w:ascii="Times New Roman" w:eastAsia="宋体" w:hAnsi="Times New Roman" w:cs="Times New Roman" w:hint="eastAsia"/>
                <w:szCs w:val="21"/>
              </w:rPr>
              <w:t>GHQ-28</w:t>
            </w:r>
          </w:p>
        </w:tc>
      </w:tr>
    </w:tbl>
    <w:bookmarkEnd w:id="2"/>
    <w:p w14:paraId="611D103A" w14:textId="269D4884" w:rsidR="0072405E" w:rsidRPr="002C6F44" w:rsidRDefault="00201C87" w:rsidP="00E2656B">
      <w:pPr>
        <w:pStyle w:val="3"/>
        <w:shd w:val="clear" w:color="auto" w:fill="FFFFFF"/>
        <w:spacing w:before="400" w:beforeAutospacing="0" w:after="200" w:afterAutospacing="0" w:line="480" w:lineRule="auto"/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sectPr w:rsidR="0072405E" w:rsidRPr="002C6F44" w:rsidSect="00E55AC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lastRenderedPageBreak/>
        <w:t>N</w:t>
      </w:r>
      <w:r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 xml:space="preserve">ote: </w:t>
      </w:r>
      <w:r w:rsidR="002D5F57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>BAFS, The Bergen Facebook Addiction Scale; GAD-2, The two-item Generalized Anxiety Disorder scale; PHQ-2, The two-item Patient Health Questionnaire; BSMAS, The Bergen Social Media Addiction Scale; FoMO, Fear of Missing Out scale; CSMAS ,The Chinese Social Media Addiction Scale; GAD-7,Anxiety symptom intensity was measured using the 7-item Generalized Anxiety Disorder Test; CES-D, Depressive symptoms were assessed using the validated Center for Epidemiological Studies Depression Scale; MTUAS, the Media and Technology Usage and Attitudes Scale; CSMSMDS, Mobile social media dependence was measured by College Students' Mobile Social Media Dependence Scale; UCLA-LA, University of California, Los Angeles-Loneliness Scale;</w:t>
      </w:r>
      <w:r w:rsid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t xml:space="preserve"> </w:t>
      </w:r>
      <w:r w:rsidR="002C6F44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>SELSA</w:t>
      </w:r>
      <w:r w:rsid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t xml:space="preserve">, </w:t>
      </w:r>
      <w:r w:rsidR="002C6F44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>The Social and Emotional Loneliness Scale for Adults</w:t>
      </w:r>
      <w:r w:rsid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t xml:space="preserve">; </w:t>
      </w:r>
      <w:r w:rsidR="002C6F44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>DJGLS</w:t>
      </w:r>
      <w:r w:rsidR="002C6F44" w:rsidRP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t>,</w:t>
      </w:r>
      <w:r w:rsidR="002C6F44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 xml:space="preserve"> De Jong Gierveld Loneliness Scale</w:t>
      </w:r>
      <w:r w:rsidR="002C6F44" w:rsidRPr="002C6F44">
        <w:rPr>
          <w:rFonts w:ascii="Times New Roman" w:eastAsiaTheme="minorEastAsia" w:hAnsi="Times New Roman" w:cs="Times New Roman" w:hint="eastAsia"/>
          <w:b w:val="0"/>
          <w:bCs w:val="0"/>
          <w:color w:val="000000" w:themeColor="text1"/>
          <w:kern w:val="2"/>
          <w:sz w:val="21"/>
          <w:szCs w:val="21"/>
        </w:rPr>
        <w:t xml:space="preserve">; </w:t>
      </w:r>
      <w:r w:rsidR="002D5F57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 xml:space="preserve">FIQ, the Facebook Intrusion Questionnaire; GHQ-28, The General Health Questionnaire; SNSAS, The Chinese Social Networking Sites Addiction Scale; PHQ-9,The nine-item Patient Health Questionnaire; SMDS, Social Media Disorder scale; SAS-SV, The Smartphone Addiction Scale, Short Version; DASS-21, The Depression Anxiety Stress Scales 21; RSES, The Rosenberg Self-esteem Scale; </w:t>
      </w:r>
      <w:r w:rsidR="00B839C3" w:rsidRPr="002C6F44"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1"/>
          <w:szCs w:val="21"/>
        </w:rPr>
        <w:t>SMAS, the Social Media Addiction Scale; SNAQ, the Social Network Addiction questionnaire; BAI, the Beck Anxiety Inventory; SMUQ, Social Media Use Questionnaire; SNI, Social network intensity scale.</w:t>
      </w:r>
    </w:p>
    <w:bookmarkEnd w:id="0"/>
    <w:p w14:paraId="7CBD469C" w14:textId="6886C6C4" w:rsidR="00EA7122" w:rsidRDefault="00EA7122" w:rsidP="00E265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4.</w:t>
      </w:r>
      <w:r w:rsidRPr="00EA7122">
        <w:rPr>
          <w:rFonts w:ascii="Times New Roman" w:hAnsi="Times New Roman" w:cs="Times New Roman" w:hint="eastAsia"/>
          <w:b/>
          <w:bCs/>
          <w:sz w:val="24"/>
          <w:szCs w:val="24"/>
        </w:rPr>
        <w:t>Confirm that the study meets the criteria for inclusion in the review</w:t>
      </w:r>
      <w:r w:rsidRPr="00EA7122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348ECBF8" w14:textId="4357073B" w:rsidR="00E55AC8" w:rsidRPr="00E2656B" w:rsidRDefault="00E55AC8" w:rsidP="00E26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31C4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of the included </w:t>
      </w:r>
      <w:r w:rsidRPr="007431C4">
        <w:rPr>
          <w:rFonts w:ascii="Times New Roman" w:hAnsi="Times New Roman" w:cs="Times New Roman" w:hint="eastAsia"/>
          <w:b/>
          <w:bCs/>
          <w:sz w:val="24"/>
          <w:szCs w:val="24"/>
        </w:rPr>
        <w:t>32</w:t>
      </w:r>
      <w:r w:rsidRPr="007431C4">
        <w:rPr>
          <w:rFonts w:ascii="Times New Roman" w:hAnsi="Times New Roman" w:cs="Times New Roman"/>
          <w:b/>
          <w:bCs/>
          <w:sz w:val="24"/>
          <w:szCs w:val="24"/>
        </w:rPr>
        <w:t xml:space="preserve"> studies in the meta-analysis</w:t>
      </w:r>
      <w:r w:rsidR="007431C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bookmarkEnd w:id="1"/>
    <w:tbl>
      <w:tblPr>
        <w:tblStyle w:val="ae"/>
        <w:tblW w:w="13032" w:type="dxa"/>
        <w:tblInd w:w="-851" w:type="dxa"/>
        <w:tblLook w:val="04A0" w:firstRow="1" w:lastRow="0" w:firstColumn="1" w:lastColumn="0" w:noHBand="0" w:noVBand="1"/>
      </w:tblPr>
      <w:tblGrid>
        <w:gridCol w:w="1699"/>
        <w:gridCol w:w="979"/>
        <w:gridCol w:w="979"/>
        <w:gridCol w:w="980"/>
        <w:gridCol w:w="980"/>
        <w:gridCol w:w="980"/>
        <w:gridCol w:w="980"/>
        <w:gridCol w:w="980"/>
        <w:gridCol w:w="980"/>
        <w:gridCol w:w="980"/>
        <w:gridCol w:w="308"/>
        <w:gridCol w:w="980"/>
        <w:gridCol w:w="1227"/>
      </w:tblGrid>
      <w:tr w:rsidR="00E2656B" w:rsidRPr="00201C87" w14:paraId="7D59F572" w14:textId="77777777" w:rsidTr="00E26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9" w:type="dxa"/>
          </w:tcPr>
          <w:p w14:paraId="6533B54B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9" w:type="dxa"/>
          </w:tcPr>
          <w:p w14:paraId="0BBEF40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1</w:t>
            </w:r>
          </w:p>
        </w:tc>
        <w:tc>
          <w:tcPr>
            <w:tcW w:w="979" w:type="dxa"/>
          </w:tcPr>
          <w:p w14:paraId="37A4C56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2</w:t>
            </w:r>
          </w:p>
        </w:tc>
        <w:tc>
          <w:tcPr>
            <w:tcW w:w="980" w:type="dxa"/>
          </w:tcPr>
          <w:p w14:paraId="23AA8E8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</w:tcPr>
          <w:p w14:paraId="4736BD5D" w14:textId="18B64610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3</w:t>
            </w:r>
          </w:p>
        </w:tc>
        <w:tc>
          <w:tcPr>
            <w:tcW w:w="980" w:type="dxa"/>
          </w:tcPr>
          <w:p w14:paraId="1A0B7FA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4</w:t>
            </w:r>
          </w:p>
        </w:tc>
        <w:tc>
          <w:tcPr>
            <w:tcW w:w="980" w:type="dxa"/>
          </w:tcPr>
          <w:p w14:paraId="462D5F4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5</w:t>
            </w:r>
          </w:p>
        </w:tc>
        <w:tc>
          <w:tcPr>
            <w:tcW w:w="980" w:type="dxa"/>
          </w:tcPr>
          <w:p w14:paraId="55ADA57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6</w:t>
            </w:r>
          </w:p>
        </w:tc>
        <w:tc>
          <w:tcPr>
            <w:tcW w:w="980" w:type="dxa"/>
          </w:tcPr>
          <w:p w14:paraId="01B1FC0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7</w:t>
            </w:r>
          </w:p>
        </w:tc>
        <w:tc>
          <w:tcPr>
            <w:tcW w:w="980" w:type="dxa"/>
          </w:tcPr>
          <w:p w14:paraId="241DA58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8</w:t>
            </w:r>
          </w:p>
        </w:tc>
        <w:tc>
          <w:tcPr>
            <w:tcW w:w="308" w:type="dxa"/>
          </w:tcPr>
          <w:p w14:paraId="0D48ADD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</w:tcPr>
          <w:p w14:paraId="20640CDB" w14:textId="73793DE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Item9</w:t>
            </w:r>
          </w:p>
        </w:tc>
        <w:tc>
          <w:tcPr>
            <w:tcW w:w="1227" w:type="dxa"/>
          </w:tcPr>
          <w:p w14:paraId="394DEBC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E2656B" w:rsidRPr="00201C87" w14:paraId="6A0BCC61" w14:textId="77777777" w:rsidTr="00E2656B">
        <w:tc>
          <w:tcPr>
            <w:tcW w:w="1699" w:type="dxa"/>
            <w:tcBorders>
              <w:top w:val="single" w:sz="12" w:space="0" w:color="auto"/>
              <w:bottom w:val="nil"/>
            </w:tcBorders>
          </w:tcPr>
          <w:p w14:paraId="7F2A084D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Servidio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024, Italy</w:t>
            </w:r>
          </w:p>
        </w:tc>
        <w:tc>
          <w:tcPr>
            <w:tcW w:w="979" w:type="dxa"/>
            <w:tcBorders>
              <w:top w:val="single" w:sz="12" w:space="0" w:color="auto"/>
              <w:bottom w:val="nil"/>
            </w:tcBorders>
          </w:tcPr>
          <w:p w14:paraId="0A8D75C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79" w:type="dxa"/>
            <w:tcBorders>
              <w:top w:val="single" w:sz="12" w:space="0" w:color="auto"/>
              <w:bottom w:val="nil"/>
            </w:tcBorders>
          </w:tcPr>
          <w:p w14:paraId="6FEBF3E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677E875E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49F825D4" w14:textId="612BC702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4FD0124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7C59121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0017EB5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30ABA97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4490292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08" w:type="dxa"/>
            <w:tcBorders>
              <w:top w:val="single" w:sz="12" w:space="0" w:color="auto"/>
              <w:bottom w:val="nil"/>
            </w:tcBorders>
          </w:tcPr>
          <w:p w14:paraId="7F7021CC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14:paraId="69884B48" w14:textId="38430DAB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27" w:type="dxa"/>
            <w:tcBorders>
              <w:top w:val="single" w:sz="12" w:space="0" w:color="auto"/>
              <w:bottom w:val="nil"/>
            </w:tcBorders>
          </w:tcPr>
          <w:p w14:paraId="2CBD023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2656B" w:rsidRPr="00201C87" w14:paraId="59F3703C" w14:textId="77777777" w:rsidTr="00E2656B">
        <w:tc>
          <w:tcPr>
            <w:tcW w:w="1699" w:type="dxa"/>
            <w:tcBorders>
              <w:top w:val="nil"/>
              <w:bottom w:val="nil"/>
            </w:tcBorders>
          </w:tcPr>
          <w:p w14:paraId="61AC867E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Akbar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023, Iran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2B0872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93D0AC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C2D22E7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5D25B10" w14:textId="7C1C13B6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1FC638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A842A6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B5BC03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EA793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3390E7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69197522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EECE31D" w14:textId="0BCD96A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0D1C15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2656B" w:rsidRPr="00201C87" w14:paraId="7106EBD1" w14:textId="77777777" w:rsidTr="00E2656B">
        <w:tc>
          <w:tcPr>
            <w:tcW w:w="1699" w:type="dxa"/>
            <w:tcBorders>
              <w:top w:val="nil"/>
              <w:bottom w:val="nil"/>
            </w:tcBorders>
          </w:tcPr>
          <w:p w14:paraId="6B25A621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Fekih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023, Lebanon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E63354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EFEBC6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9B52D75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D8F9C2E" w14:textId="4AA0E670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6770D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060EA1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101ED4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1F8334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9D4020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994A5ED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55DF10C" w14:textId="10AF8BD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FF54FE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2656B" w:rsidRPr="00201C87" w14:paraId="116E9CA4" w14:textId="77777777" w:rsidTr="00E2656B">
        <w:tc>
          <w:tcPr>
            <w:tcW w:w="1699" w:type="dxa"/>
            <w:tcBorders>
              <w:top w:val="nil"/>
              <w:bottom w:val="nil"/>
            </w:tcBorders>
          </w:tcPr>
          <w:p w14:paraId="319192C9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Ciacchin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023, Ital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8B8E53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83D36C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85D5C5A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F6C6AE8" w14:textId="569DA204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D4E199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839023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E15ABB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069D29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6BFCFE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60ED645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797B8D8" w14:textId="16AE4161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29B0DD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E2656B" w:rsidRPr="00201C87" w14:paraId="6243300E" w14:textId="77777777" w:rsidTr="00E2656B">
        <w:tc>
          <w:tcPr>
            <w:tcW w:w="1699" w:type="dxa"/>
            <w:tcBorders>
              <w:top w:val="nil"/>
              <w:bottom w:val="nil"/>
            </w:tcBorders>
          </w:tcPr>
          <w:p w14:paraId="5B7C0783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B17DD">
              <w:rPr>
                <w:rFonts w:ascii="Times New Roman" w:eastAsia="宋体" w:hAnsi="Times New Roman" w:cs="Times New Roman"/>
                <w:szCs w:val="21"/>
              </w:rPr>
              <w:t>Varchett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2023, Span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039057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6931D5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064BFDB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4D86EAA" w14:textId="30ACCDED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E1A391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F0DE0B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2724B3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5BC06C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95D921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701B9196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5B9FE88" w14:textId="723ED919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B66652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2656B" w:rsidRPr="00201C87" w14:paraId="12C64E04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6976D57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AlMamun, 2020, Bangladesh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A4A7DC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6C8B0C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809192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C31DE69" w14:textId="64212EB1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02E5D7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DC4EA9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667569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57225F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72659C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588DB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54F0F38" w14:textId="6CAD0AEB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507AEB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2656B" w:rsidRPr="00201C87" w14:paraId="0CF9013D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CABB762" w14:textId="77777777" w:rsidR="00E2656B" w:rsidRPr="002B17DD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Chi,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01C87">
              <w:rPr>
                <w:rFonts w:ascii="Times New Roman" w:eastAsia="宋体" w:hAnsi="Times New Roman" w:cs="Times New Roman"/>
                <w:szCs w:val="21"/>
              </w:rPr>
              <w:t>2022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2A712D4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E8A1BE5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E2C0EC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35CE19B" w14:textId="40162F94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D47C0BE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4B9ECCD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BBE3BA8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C0364F1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9441AE8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8190DF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4C940AD" w14:textId="2E492B90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77C2F334" w14:textId="77777777" w:rsidR="00E2656B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2656B" w:rsidRPr="00201C87" w14:paraId="10C98905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7B131A3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abras, 2022, Italian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3CA280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D6FAC3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74984D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02F12C0" w14:textId="6B3F5269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8EF15E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727598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BA2E63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3659E3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C73C1E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055384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FE39D67" w14:textId="043A016C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6A1A5F5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3B9793E4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E9A3F90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Xiao, 2022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1E853A6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81D3E2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2A857E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4E650BC" w14:textId="5A7A58AA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2B40BC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035603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AB9B07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0B2C64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56E5D5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A5BFD9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6001651" w14:textId="205D679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C650C5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2656B" w:rsidRPr="00201C87" w14:paraId="02DBF037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1115856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ostic, 2022, Serbi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176B22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19D9D5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50AB3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6AA19A1" w14:textId="2F40690C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6A5F51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7B8C87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6EED41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34B814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2AB2B2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41C42C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BA25C85" w14:textId="761CA614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EC4116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E2656B" w:rsidRPr="00201C87" w14:paraId="329DCF51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A9B1B03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Luo, 2022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B68224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4F8B72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8CE8E1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496D1BE" w14:textId="16849ED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8F954E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03B8E9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7DB15A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ADB2C0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535838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071D1B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104A53F" w14:textId="0B39B8C3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A44207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4F6E8D24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6B2733B6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łachnio, 2021, Poland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9F7AC6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D9EAD3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776D3A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B68B642" w14:textId="272F2A4F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B24C53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CAD99A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AEC85F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EDD318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6C1A9C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15C287E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E9A6DA4" w14:textId="6987B1F2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556CF13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6AC19C6E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F2986D4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Gong, 2021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7264A4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2FD83A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0EC724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2AF838B" w14:textId="04A31F1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2562D0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F0B6FD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4CD8DD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CC6BCE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F48ECC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7048C2E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BB0CE55" w14:textId="62E46D7A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58E8819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6D7E49C7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09B28D7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ılınçel, 2021, Turke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B7A83C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61DD0D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F6B3B5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0E2A665" w14:textId="09E8B4C2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216510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D3029D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BC1763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7E111C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0737AB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00085FE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937E1FA" w14:textId="3268F83F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5FE4F45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5D2002FF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0E13C86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ha, 2021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BDBA37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419F9D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186D43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391CA20" w14:textId="0FD034D0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B04097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4ECCE6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BB76F6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73AAE4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13C68B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799FAB1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589A0D9" w14:textId="5C53102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BEC8E6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06AF66C9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301FDAF6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Uyaroğlu, 2021, Turke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11FDF8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ECF989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214CAB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D1E6C98" w14:textId="6C876AB0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338C77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4497F5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2A8102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4800A7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F1F86A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150EEF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77E5AD7" w14:textId="7D729F29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656FA23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5973D73F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206ED16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Wang, 2021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EC2241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8EF113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BF8F71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6747825" w14:textId="12B09962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D32056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304F6D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07F3E9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C9143F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BE9CA3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12AD2B5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2FEF472" w14:textId="08ED4CEF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19F4A53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2656B" w:rsidRPr="00201C87" w14:paraId="185C4720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C156DAB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Dadiotis, 2021, Athens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D1D148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FA9965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CCEB7F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7F8BDCC" w14:textId="392C8A9F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C963E8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AE9D85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81CB7B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0C130A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E74B84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D7D904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ECE89C7" w14:textId="186388A3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54889F8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3832D407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72144A2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lastRenderedPageBreak/>
              <w:t>Ahmed, 2021, Bangladesh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252C28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BFEBB4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8BBF34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6631F4E" w14:textId="2175A15B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3B4DA1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C1E72D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728E34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6A3B24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0F9EF1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3E2653C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F56BEF1" w14:textId="151412EA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DE7FF1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5870F45A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0FCD7E1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Acar.i, 2020, Turke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EF2833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8A0C2D3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1502A1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A5EFD6E" w14:textId="1D71C99C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92D4A9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9925BD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EDA25A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1E3CD7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B4D241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79E5167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6D8CF9" w14:textId="5F69D389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AC5FC6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2656B" w:rsidRPr="00201C87" w14:paraId="7021E8C4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005B00FB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Fang, 2020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E41605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D18FA0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BCCD50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23D2819" w14:textId="6B6B3B3F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F38389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AE0269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436377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EFBAA2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7BC4C2D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4B4A013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DC32D4A" w14:textId="649BE26B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3AD730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10C9B832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5FEBAD9F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lasco, 2020, Spanish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F70A7D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FE4DA3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E9821F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9939565" w14:textId="4C14373E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DD7066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D1C840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A02547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66E409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EB12DB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04C9273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E3369D3" w14:textId="711D1C0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56F7AE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22FC8450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5AC2152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Shen, 2020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787016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14CE81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57050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E708BE1" w14:textId="6D5C9FEE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EB30231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467E84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1466A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560078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00EDCA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6BDE334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534CFFC" w14:textId="33F22766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761BC90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2656B" w:rsidRPr="00201C87" w14:paraId="7D5A7472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C6CB852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Bloemen, 2020, Belgium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1E7F1A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3A2ED25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941C68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148F7D4" w14:textId="10BC7784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75859C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379185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7A85EF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14EC4A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5DBF02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5217EF9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197B5D9" w14:textId="4662A9C6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3427FE7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59503DDC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23234DD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Pilar, 2019, Spanish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B22AC5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6C399BC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D50EDB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91B1BC1" w14:textId="5B6A6FD4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004A6F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D85075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377CA1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5905F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E9C0E6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0684CB8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3E16F97" w14:textId="7B4E50F5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0A82DC7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29FEA1C6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7661F417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Yin, 2019, China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6DE080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2EE696C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53560D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F33773B" w14:textId="44BD1758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47206F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5815D10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EDBFEE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8CF1128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AD1DD3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20A8F405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0202481" w14:textId="2F81C680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2C25321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01BEDA2D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2890FC7A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Worsley, 2018, England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D329C1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799B6BBB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50A9A3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A80E06A" w14:textId="0BD0D1BB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D2E2989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EFC3D3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7DC6508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C0B7507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E95534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5BBE5F9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1A98EEE" w14:textId="0CA61D4A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0DD381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2656B" w:rsidRPr="00201C87" w14:paraId="71612580" w14:textId="77777777" w:rsidTr="00E2656B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11C4ACD1" w14:textId="77777777" w:rsidR="00E2656B" w:rsidRPr="00201C87" w:rsidRDefault="00E2656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1C87">
              <w:rPr>
                <w:rFonts w:ascii="Times New Roman" w:eastAsia="宋体" w:hAnsi="Times New Roman" w:cs="Times New Roman"/>
                <w:szCs w:val="21"/>
              </w:rPr>
              <w:t>Kırcaburun, 2018, Turke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412697C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009AAE6E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68E4E24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922575A" w14:textId="62CA50E5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57DE3A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99429D6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4159CE2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C304F0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454EA4F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308" w:type="dxa"/>
            <w:tcBorders>
              <w:top w:val="nil"/>
              <w:bottom w:val="nil"/>
            </w:tcBorders>
          </w:tcPr>
          <w:p w14:paraId="1648584A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8AD8A9A" w14:textId="31654D04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27" w:type="dxa"/>
            <w:tcBorders>
              <w:top w:val="nil"/>
              <w:bottom w:val="nil"/>
            </w:tcBorders>
          </w:tcPr>
          <w:p w14:paraId="44AB0EBC" w14:textId="77777777" w:rsidR="00E2656B" w:rsidRPr="00201C87" w:rsidRDefault="00E265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1C8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7BC964C9" w14:textId="11500552" w:rsidR="00A01060" w:rsidRPr="00201C87" w:rsidRDefault="00A01060" w:rsidP="00E2656B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sectPr w:rsidR="00A01060" w:rsidRPr="00201C87" w:rsidSect="00F91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72EDA" w14:textId="77777777" w:rsidR="00094680" w:rsidRDefault="00094680" w:rsidP="00A3068A">
      <w:pPr>
        <w:rPr>
          <w:rFonts w:hint="eastAsia"/>
        </w:rPr>
      </w:pPr>
      <w:r>
        <w:separator/>
      </w:r>
    </w:p>
  </w:endnote>
  <w:endnote w:type="continuationSeparator" w:id="0">
    <w:p w14:paraId="7A597188" w14:textId="77777777" w:rsidR="00094680" w:rsidRDefault="00094680" w:rsidP="00A30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B86282" w14:textId="15026EF9" w:rsidR="008C1E41" w:rsidRDefault="0009775D">
    <w:pPr>
      <w:pStyle w:val="a5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CDD1B" w14:textId="77777777" w:rsidR="00094680" w:rsidRDefault="00094680" w:rsidP="00A3068A">
      <w:pPr>
        <w:rPr>
          <w:rFonts w:hint="eastAsia"/>
        </w:rPr>
      </w:pPr>
      <w:r>
        <w:separator/>
      </w:r>
    </w:p>
  </w:footnote>
  <w:footnote w:type="continuationSeparator" w:id="0">
    <w:p w14:paraId="47E298C6" w14:textId="77777777" w:rsidR="00094680" w:rsidRDefault="00094680" w:rsidP="00A3068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51E93"/>
    <w:multiLevelType w:val="hybridMultilevel"/>
    <w:tmpl w:val="252EBC5A"/>
    <w:lvl w:ilvl="0" w:tplc="E12A8746">
      <w:start w:val="1"/>
      <w:numFmt w:val="decimal"/>
      <w:lvlText w:val="[%1]"/>
      <w:lvlJc w:val="left"/>
      <w:pPr>
        <w:ind w:left="582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lowerLetter"/>
      <w:lvlText w:val="%5)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lowerLetter"/>
      <w:lvlText w:val="%8)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1" w15:restartNumberingAfterBreak="0">
    <w:nsid w:val="2D75265B"/>
    <w:multiLevelType w:val="hybridMultilevel"/>
    <w:tmpl w:val="176CD5F6"/>
    <w:lvl w:ilvl="0" w:tplc="A49ED2BC">
      <w:start w:val="1"/>
      <w:numFmt w:val="decimalEnclosedCircle"/>
      <w:lvlText w:val="%1"/>
      <w:lvlJc w:val="left"/>
      <w:pPr>
        <w:ind w:left="360" w:hanging="360"/>
      </w:pPr>
      <w:rPr>
        <w:rFonts w:ascii="Segoe UI" w:hAnsi="Segoe UI" w:cs="Segoe UI" w:hint="default"/>
        <w:color w:val="101214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485A7C"/>
    <w:multiLevelType w:val="multilevel"/>
    <w:tmpl w:val="31485A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BD6A9D"/>
    <w:multiLevelType w:val="hybridMultilevel"/>
    <w:tmpl w:val="8154FA88"/>
    <w:lvl w:ilvl="0" w:tplc="1174D5D4">
      <w:start w:val="1"/>
      <w:numFmt w:val="decimalEnclosedCircle"/>
      <w:lvlText w:val="%1"/>
      <w:lvlJc w:val="left"/>
      <w:pPr>
        <w:ind w:left="720" w:hanging="360"/>
      </w:pPr>
      <w:rPr>
        <w:rFonts w:ascii="Segoe UI" w:hAnsi="Segoe UI" w:cs="Segoe UI" w:hint="default"/>
        <w:color w:val="101214"/>
        <w:sz w:val="21"/>
      </w:rPr>
    </w:lvl>
    <w:lvl w:ilvl="1" w:tplc="EB523024">
      <w:start w:val="1"/>
      <w:numFmt w:val="decimalEnclosedCircle"/>
      <w:lvlText w:val="%2"/>
      <w:lvlJc w:val="left"/>
      <w:pPr>
        <w:ind w:left="1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3DA8091B"/>
    <w:multiLevelType w:val="hybridMultilevel"/>
    <w:tmpl w:val="FD066780"/>
    <w:lvl w:ilvl="0" w:tplc="24CC3146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86967739">
    <w:abstractNumId w:val="2"/>
  </w:num>
  <w:num w:numId="2" w16cid:durableId="514462739">
    <w:abstractNumId w:val="1"/>
  </w:num>
  <w:num w:numId="3" w16cid:durableId="344673278">
    <w:abstractNumId w:val="3"/>
  </w:num>
  <w:num w:numId="4" w16cid:durableId="892349224">
    <w:abstractNumId w:val="0"/>
  </w:num>
  <w:num w:numId="5" w16cid:durableId="2217912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Y2MDhkMmJmN2Y5OTcyOWU2ZTIxNjI4ZGVmMDk4O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451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wdf2pef9pzxtlet9pavp2aserv9tvxf2edt&quot;&gt;add new something&lt;record-ids&gt;&lt;item&gt;185&lt;/item&gt;&lt;item&gt;221&lt;/item&gt;&lt;item&gt;278&lt;/item&gt;&lt;item&gt;282&lt;/item&gt;&lt;item&gt;295&lt;/item&gt;&lt;item&gt;387&lt;/item&gt;&lt;item&gt;413&lt;/item&gt;&lt;item&gt;567&lt;/item&gt;&lt;item&gt;568&lt;/item&gt;&lt;item&gt;569&lt;/item&gt;&lt;/record-ids&gt;&lt;/item&gt;&lt;/Libraries&gt;"/>
  </w:docVars>
  <w:rsids>
    <w:rsidRoot w:val="00EE0987"/>
    <w:rsid w:val="00002234"/>
    <w:rsid w:val="000056FE"/>
    <w:rsid w:val="00005CEE"/>
    <w:rsid w:val="00010296"/>
    <w:rsid w:val="000122E3"/>
    <w:rsid w:val="00012CEE"/>
    <w:rsid w:val="000147CF"/>
    <w:rsid w:val="00015920"/>
    <w:rsid w:val="00015DB9"/>
    <w:rsid w:val="00023094"/>
    <w:rsid w:val="00026107"/>
    <w:rsid w:val="00030B7C"/>
    <w:rsid w:val="000445B1"/>
    <w:rsid w:val="000460EB"/>
    <w:rsid w:val="0004617C"/>
    <w:rsid w:val="00047456"/>
    <w:rsid w:val="000503E9"/>
    <w:rsid w:val="00054751"/>
    <w:rsid w:val="0006043A"/>
    <w:rsid w:val="00061978"/>
    <w:rsid w:val="0006435D"/>
    <w:rsid w:val="00064572"/>
    <w:rsid w:val="00065ABC"/>
    <w:rsid w:val="0006681D"/>
    <w:rsid w:val="00070404"/>
    <w:rsid w:val="0007194D"/>
    <w:rsid w:val="00072E30"/>
    <w:rsid w:val="00073BF7"/>
    <w:rsid w:val="00075259"/>
    <w:rsid w:val="00075ED5"/>
    <w:rsid w:val="000807D7"/>
    <w:rsid w:val="00080D15"/>
    <w:rsid w:val="00086434"/>
    <w:rsid w:val="00087245"/>
    <w:rsid w:val="000878B9"/>
    <w:rsid w:val="0009056D"/>
    <w:rsid w:val="00094680"/>
    <w:rsid w:val="00096A7C"/>
    <w:rsid w:val="0009775D"/>
    <w:rsid w:val="00097961"/>
    <w:rsid w:val="000A1E35"/>
    <w:rsid w:val="000A25B1"/>
    <w:rsid w:val="000A5B3B"/>
    <w:rsid w:val="000B0918"/>
    <w:rsid w:val="000B11E6"/>
    <w:rsid w:val="000B38A9"/>
    <w:rsid w:val="000B6E9A"/>
    <w:rsid w:val="000C2C93"/>
    <w:rsid w:val="000C6439"/>
    <w:rsid w:val="000C6739"/>
    <w:rsid w:val="000C737C"/>
    <w:rsid w:val="000D31EB"/>
    <w:rsid w:val="000D6B92"/>
    <w:rsid w:val="000E2CDC"/>
    <w:rsid w:val="000E3F36"/>
    <w:rsid w:val="000F13E9"/>
    <w:rsid w:val="000F367E"/>
    <w:rsid w:val="000F5D2B"/>
    <w:rsid w:val="000F73C2"/>
    <w:rsid w:val="00101601"/>
    <w:rsid w:val="00105190"/>
    <w:rsid w:val="00106B5F"/>
    <w:rsid w:val="00111781"/>
    <w:rsid w:val="00111BA3"/>
    <w:rsid w:val="0011365D"/>
    <w:rsid w:val="00113CB4"/>
    <w:rsid w:val="001148AB"/>
    <w:rsid w:val="00114F5E"/>
    <w:rsid w:val="001151C3"/>
    <w:rsid w:val="00116BB6"/>
    <w:rsid w:val="00117183"/>
    <w:rsid w:val="0012101C"/>
    <w:rsid w:val="00121BA7"/>
    <w:rsid w:val="00122302"/>
    <w:rsid w:val="00122ACF"/>
    <w:rsid w:val="00122AE1"/>
    <w:rsid w:val="00126B70"/>
    <w:rsid w:val="00127B61"/>
    <w:rsid w:val="00130294"/>
    <w:rsid w:val="00130FEE"/>
    <w:rsid w:val="001314FE"/>
    <w:rsid w:val="00133DFC"/>
    <w:rsid w:val="001350D5"/>
    <w:rsid w:val="0013641D"/>
    <w:rsid w:val="001401DF"/>
    <w:rsid w:val="00142B7A"/>
    <w:rsid w:val="00143A36"/>
    <w:rsid w:val="00143DC9"/>
    <w:rsid w:val="00144164"/>
    <w:rsid w:val="00152082"/>
    <w:rsid w:val="001526E3"/>
    <w:rsid w:val="00152AEE"/>
    <w:rsid w:val="001550B3"/>
    <w:rsid w:val="001554C2"/>
    <w:rsid w:val="00162559"/>
    <w:rsid w:val="00162CFB"/>
    <w:rsid w:val="0016496A"/>
    <w:rsid w:val="00167CDB"/>
    <w:rsid w:val="00170032"/>
    <w:rsid w:val="001706E6"/>
    <w:rsid w:val="0017148A"/>
    <w:rsid w:val="00173C62"/>
    <w:rsid w:val="00174623"/>
    <w:rsid w:val="00175BBE"/>
    <w:rsid w:val="00180174"/>
    <w:rsid w:val="00182982"/>
    <w:rsid w:val="00184CD4"/>
    <w:rsid w:val="00184D37"/>
    <w:rsid w:val="001857D0"/>
    <w:rsid w:val="00185DD9"/>
    <w:rsid w:val="0018672F"/>
    <w:rsid w:val="00191AA4"/>
    <w:rsid w:val="00191B8C"/>
    <w:rsid w:val="00192303"/>
    <w:rsid w:val="00192B37"/>
    <w:rsid w:val="00194C5A"/>
    <w:rsid w:val="00196C30"/>
    <w:rsid w:val="001A3698"/>
    <w:rsid w:val="001A4433"/>
    <w:rsid w:val="001A5321"/>
    <w:rsid w:val="001A5AB3"/>
    <w:rsid w:val="001B0477"/>
    <w:rsid w:val="001B0BDA"/>
    <w:rsid w:val="001B2A3F"/>
    <w:rsid w:val="001C3393"/>
    <w:rsid w:val="001C4B4D"/>
    <w:rsid w:val="001C7448"/>
    <w:rsid w:val="001C7922"/>
    <w:rsid w:val="001D018C"/>
    <w:rsid w:val="001D0DBC"/>
    <w:rsid w:val="001D0F55"/>
    <w:rsid w:val="001D21A2"/>
    <w:rsid w:val="001D4F6A"/>
    <w:rsid w:val="001D50C2"/>
    <w:rsid w:val="001D6750"/>
    <w:rsid w:val="001D7EF4"/>
    <w:rsid w:val="001E3293"/>
    <w:rsid w:val="001E345F"/>
    <w:rsid w:val="001E3491"/>
    <w:rsid w:val="001E4F02"/>
    <w:rsid w:val="001E6323"/>
    <w:rsid w:val="001E7E4D"/>
    <w:rsid w:val="001F39D8"/>
    <w:rsid w:val="001F3A57"/>
    <w:rsid w:val="001F632C"/>
    <w:rsid w:val="001F6B29"/>
    <w:rsid w:val="002002AB"/>
    <w:rsid w:val="00201483"/>
    <w:rsid w:val="00201C87"/>
    <w:rsid w:val="00201F07"/>
    <w:rsid w:val="00202BA9"/>
    <w:rsid w:val="00203338"/>
    <w:rsid w:val="0020766F"/>
    <w:rsid w:val="002111B2"/>
    <w:rsid w:val="00211C24"/>
    <w:rsid w:val="002126FE"/>
    <w:rsid w:val="002133BD"/>
    <w:rsid w:val="00214161"/>
    <w:rsid w:val="00214DAE"/>
    <w:rsid w:val="0021532F"/>
    <w:rsid w:val="002205C6"/>
    <w:rsid w:val="00222251"/>
    <w:rsid w:val="002230CE"/>
    <w:rsid w:val="00223A1C"/>
    <w:rsid w:val="002241BC"/>
    <w:rsid w:val="00224613"/>
    <w:rsid w:val="0023118F"/>
    <w:rsid w:val="002325F2"/>
    <w:rsid w:val="00232B69"/>
    <w:rsid w:val="00236C22"/>
    <w:rsid w:val="00237065"/>
    <w:rsid w:val="00240030"/>
    <w:rsid w:val="00242401"/>
    <w:rsid w:val="00244856"/>
    <w:rsid w:val="00250AF2"/>
    <w:rsid w:val="00252501"/>
    <w:rsid w:val="00253DF2"/>
    <w:rsid w:val="00254B61"/>
    <w:rsid w:val="002559AB"/>
    <w:rsid w:val="002563CA"/>
    <w:rsid w:val="0026143B"/>
    <w:rsid w:val="00263044"/>
    <w:rsid w:val="00263E33"/>
    <w:rsid w:val="00263E48"/>
    <w:rsid w:val="00266C01"/>
    <w:rsid w:val="0026705B"/>
    <w:rsid w:val="002713A7"/>
    <w:rsid w:val="002725C2"/>
    <w:rsid w:val="00274092"/>
    <w:rsid w:val="00275892"/>
    <w:rsid w:val="00275C66"/>
    <w:rsid w:val="002764A8"/>
    <w:rsid w:val="00276DD6"/>
    <w:rsid w:val="00282786"/>
    <w:rsid w:val="002842F6"/>
    <w:rsid w:val="002866EE"/>
    <w:rsid w:val="0028745B"/>
    <w:rsid w:val="00287F13"/>
    <w:rsid w:val="002903C9"/>
    <w:rsid w:val="00291AEA"/>
    <w:rsid w:val="00292517"/>
    <w:rsid w:val="002931CA"/>
    <w:rsid w:val="00294002"/>
    <w:rsid w:val="00294431"/>
    <w:rsid w:val="002A55AF"/>
    <w:rsid w:val="002A5FC6"/>
    <w:rsid w:val="002A6610"/>
    <w:rsid w:val="002B08AC"/>
    <w:rsid w:val="002B17DD"/>
    <w:rsid w:val="002B5C7E"/>
    <w:rsid w:val="002B78CE"/>
    <w:rsid w:val="002C186F"/>
    <w:rsid w:val="002C1E35"/>
    <w:rsid w:val="002C1F80"/>
    <w:rsid w:val="002C3CE5"/>
    <w:rsid w:val="002C61B5"/>
    <w:rsid w:val="002C62AE"/>
    <w:rsid w:val="002C66EB"/>
    <w:rsid w:val="002C6F44"/>
    <w:rsid w:val="002C70D3"/>
    <w:rsid w:val="002C7FD8"/>
    <w:rsid w:val="002D1C4A"/>
    <w:rsid w:val="002D1F33"/>
    <w:rsid w:val="002D30AC"/>
    <w:rsid w:val="002D322E"/>
    <w:rsid w:val="002D35BE"/>
    <w:rsid w:val="002D3AF9"/>
    <w:rsid w:val="002D5F57"/>
    <w:rsid w:val="002E0779"/>
    <w:rsid w:val="002E0FA0"/>
    <w:rsid w:val="002E5ACA"/>
    <w:rsid w:val="002E66BF"/>
    <w:rsid w:val="002E701A"/>
    <w:rsid w:val="002E71CD"/>
    <w:rsid w:val="002F0B4C"/>
    <w:rsid w:val="002F0D76"/>
    <w:rsid w:val="002F14F9"/>
    <w:rsid w:val="002F15DE"/>
    <w:rsid w:val="002F4BB4"/>
    <w:rsid w:val="002F590E"/>
    <w:rsid w:val="002F6796"/>
    <w:rsid w:val="003019FB"/>
    <w:rsid w:val="00304514"/>
    <w:rsid w:val="00305564"/>
    <w:rsid w:val="00305980"/>
    <w:rsid w:val="003066E1"/>
    <w:rsid w:val="0030676F"/>
    <w:rsid w:val="00310961"/>
    <w:rsid w:val="00310DF4"/>
    <w:rsid w:val="00312BC4"/>
    <w:rsid w:val="00314EA4"/>
    <w:rsid w:val="00315E75"/>
    <w:rsid w:val="00317467"/>
    <w:rsid w:val="003239B6"/>
    <w:rsid w:val="00323DD9"/>
    <w:rsid w:val="00325059"/>
    <w:rsid w:val="00325CC3"/>
    <w:rsid w:val="00326833"/>
    <w:rsid w:val="00330520"/>
    <w:rsid w:val="00331072"/>
    <w:rsid w:val="003319E6"/>
    <w:rsid w:val="00333820"/>
    <w:rsid w:val="003353DE"/>
    <w:rsid w:val="00336268"/>
    <w:rsid w:val="00337DFA"/>
    <w:rsid w:val="003479AF"/>
    <w:rsid w:val="00347B63"/>
    <w:rsid w:val="00351240"/>
    <w:rsid w:val="00351554"/>
    <w:rsid w:val="00352C26"/>
    <w:rsid w:val="003533C0"/>
    <w:rsid w:val="00353FDA"/>
    <w:rsid w:val="00355E64"/>
    <w:rsid w:val="0035649A"/>
    <w:rsid w:val="00356508"/>
    <w:rsid w:val="00361E47"/>
    <w:rsid w:val="0036249C"/>
    <w:rsid w:val="00365E73"/>
    <w:rsid w:val="00366272"/>
    <w:rsid w:val="00367253"/>
    <w:rsid w:val="00367753"/>
    <w:rsid w:val="00370A88"/>
    <w:rsid w:val="003714A1"/>
    <w:rsid w:val="00372189"/>
    <w:rsid w:val="00380DCC"/>
    <w:rsid w:val="00383A79"/>
    <w:rsid w:val="00384145"/>
    <w:rsid w:val="00385B0B"/>
    <w:rsid w:val="00385E52"/>
    <w:rsid w:val="00387604"/>
    <w:rsid w:val="00392298"/>
    <w:rsid w:val="00394578"/>
    <w:rsid w:val="00394EAD"/>
    <w:rsid w:val="00395D2A"/>
    <w:rsid w:val="0039606B"/>
    <w:rsid w:val="003967ED"/>
    <w:rsid w:val="003978FF"/>
    <w:rsid w:val="003A4DE1"/>
    <w:rsid w:val="003A70D7"/>
    <w:rsid w:val="003A7C3E"/>
    <w:rsid w:val="003B088C"/>
    <w:rsid w:val="003B2AD6"/>
    <w:rsid w:val="003B4744"/>
    <w:rsid w:val="003B66B2"/>
    <w:rsid w:val="003B73A8"/>
    <w:rsid w:val="003B7490"/>
    <w:rsid w:val="003B79AF"/>
    <w:rsid w:val="003C52A2"/>
    <w:rsid w:val="003C6526"/>
    <w:rsid w:val="003C6C1D"/>
    <w:rsid w:val="003D0690"/>
    <w:rsid w:val="003D0A73"/>
    <w:rsid w:val="003D2F0C"/>
    <w:rsid w:val="003D33BF"/>
    <w:rsid w:val="003D416F"/>
    <w:rsid w:val="003D52D4"/>
    <w:rsid w:val="003D54E7"/>
    <w:rsid w:val="003D65A8"/>
    <w:rsid w:val="003D71D3"/>
    <w:rsid w:val="003D7782"/>
    <w:rsid w:val="003E0948"/>
    <w:rsid w:val="003E228A"/>
    <w:rsid w:val="003E24F0"/>
    <w:rsid w:val="003E37F7"/>
    <w:rsid w:val="003E4594"/>
    <w:rsid w:val="003E45BB"/>
    <w:rsid w:val="003E4D26"/>
    <w:rsid w:val="003E4EE7"/>
    <w:rsid w:val="003E661A"/>
    <w:rsid w:val="003E7B58"/>
    <w:rsid w:val="003F2775"/>
    <w:rsid w:val="003F38FA"/>
    <w:rsid w:val="003F618A"/>
    <w:rsid w:val="00403A0D"/>
    <w:rsid w:val="0040492E"/>
    <w:rsid w:val="00410480"/>
    <w:rsid w:val="00410BB8"/>
    <w:rsid w:val="004145CD"/>
    <w:rsid w:val="00414A73"/>
    <w:rsid w:val="004175CE"/>
    <w:rsid w:val="004216F2"/>
    <w:rsid w:val="00422FF6"/>
    <w:rsid w:val="00423D14"/>
    <w:rsid w:val="0042421C"/>
    <w:rsid w:val="00425686"/>
    <w:rsid w:val="00425AC4"/>
    <w:rsid w:val="00425D46"/>
    <w:rsid w:val="0042797A"/>
    <w:rsid w:val="00430FEA"/>
    <w:rsid w:val="00432037"/>
    <w:rsid w:val="0043348A"/>
    <w:rsid w:val="004358EE"/>
    <w:rsid w:val="00440CA5"/>
    <w:rsid w:val="00443742"/>
    <w:rsid w:val="0044521D"/>
    <w:rsid w:val="00445EF6"/>
    <w:rsid w:val="004474FE"/>
    <w:rsid w:val="00452A73"/>
    <w:rsid w:val="00452F38"/>
    <w:rsid w:val="00454811"/>
    <w:rsid w:val="00455CFF"/>
    <w:rsid w:val="00456613"/>
    <w:rsid w:val="00462622"/>
    <w:rsid w:val="0046314F"/>
    <w:rsid w:val="00464BD6"/>
    <w:rsid w:val="004674B5"/>
    <w:rsid w:val="00467580"/>
    <w:rsid w:val="004675B9"/>
    <w:rsid w:val="00472BA9"/>
    <w:rsid w:val="0047375D"/>
    <w:rsid w:val="00474330"/>
    <w:rsid w:val="00475283"/>
    <w:rsid w:val="0047666E"/>
    <w:rsid w:val="004801B0"/>
    <w:rsid w:val="00482388"/>
    <w:rsid w:val="00485BED"/>
    <w:rsid w:val="00487DAD"/>
    <w:rsid w:val="00490C6E"/>
    <w:rsid w:val="00491282"/>
    <w:rsid w:val="00492321"/>
    <w:rsid w:val="004957DA"/>
    <w:rsid w:val="004A2E4D"/>
    <w:rsid w:val="004A4A1F"/>
    <w:rsid w:val="004A6C7F"/>
    <w:rsid w:val="004B03CB"/>
    <w:rsid w:val="004B123F"/>
    <w:rsid w:val="004B2CD1"/>
    <w:rsid w:val="004B4217"/>
    <w:rsid w:val="004B4CF5"/>
    <w:rsid w:val="004B5931"/>
    <w:rsid w:val="004B7982"/>
    <w:rsid w:val="004B7EED"/>
    <w:rsid w:val="004C1BBF"/>
    <w:rsid w:val="004C261C"/>
    <w:rsid w:val="004C34B2"/>
    <w:rsid w:val="004C3E34"/>
    <w:rsid w:val="004C48D1"/>
    <w:rsid w:val="004C4FF0"/>
    <w:rsid w:val="004C65E9"/>
    <w:rsid w:val="004C6D5F"/>
    <w:rsid w:val="004D0D35"/>
    <w:rsid w:val="004D175C"/>
    <w:rsid w:val="004D1F03"/>
    <w:rsid w:val="004D2FD7"/>
    <w:rsid w:val="004D313D"/>
    <w:rsid w:val="004D5DA3"/>
    <w:rsid w:val="004D5FA3"/>
    <w:rsid w:val="004E5D66"/>
    <w:rsid w:val="004E7955"/>
    <w:rsid w:val="004F03B0"/>
    <w:rsid w:val="004F2F0C"/>
    <w:rsid w:val="004F3DA9"/>
    <w:rsid w:val="004F62D5"/>
    <w:rsid w:val="004F7773"/>
    <w:rsid w:val="00500E5A"/>
    <w:rsid w:val="00500ECE"/>
    <w:rsid w:val="0050106B"/>
    <w:rsid w:val="00501EB4"/>
    <w:rsid w:val="005032CA"/>
    <w:rsid w:val="00503E89"/>
    <w:rsid w:val="005043AB"/>
    <w:rsid w:val="00505172"/>
    <w:rsid w:val="00505D0D"/>
    <w:rsid w:val="00507D84"/>
    <w:rsid w:val="00511842"/>
    <w:rsid w:val="00512BD5"/>
    <w:rsid w:val="0051472D"/>
    <w:rsid w:val="00514982"/>
    <w:rsid w:val="00515625"/>
    <w:rsid w:val="00515BDC"/>
    <w:rsid w:val="00515CBA"/>
    <w:rsid w:val="0051617A"/>
    <w:rsid w:val="00516B62"/>
    <w:rsid w:val="00517BCF"/>
    <w:rsid w:val="00522BEA"/>
    <w:rsid w:val="0052341A"/>
    <w:rsid w:val="00523AB7"/>
    <w:rsid w:val="00523F8E"/>
    <w:rsid w:val="00524764"/>
    <w:rsid w:val="00527E8F"/>
    <w:rsid w:val="00530CB0"/>
    <w:rsid w:val="005326FE"/>
    <w:rsid w:val="00532842"/>
    <w:rsid w:val="00536881"/>
    <w:rsid w:val="0053729E"/>
    <w:rsid w:val="00537D4D"/>
    <w:rsid w:val="0054132D"/>
    <w:rsid w:val="00550187"/>
    <w:rsid w:val="00550CAA"/>
    <w:rsid w:val="005512C1"/>
    <w:rsid w:val="00551A51"/>
    <w:rsid w:val="00552481"/>
    <w:rsid w:val="00554F57"/>
    <w:rsid w:val="0055598C"/>
    <w:rsid w:val="00555E35"/>
    <w:rsid w:val="00555F0D"/>
    <w:rsid w:val="0056540C"/>
    <w:rsid w:val="005657C0"/>
    <w:rsid w:val="00565A96"/>
    <w:rsid w:val="0057012A"/>
    <w:rsid w:val="00570569"/>
    <w:rsid w:val="00570A58"/>
    <w:rsid w:val="00571096"/>
    <w:rsid w:val="0057234A"/>
    <w:rsid w:val="0057339C"/>
    <w:rsid w:val="005738B0"/>
    <w:rsid w:val="005758AB"/>
    <w:rsid w:val="00576D9F"/>
    <w:rsid w:val="0058078C"/>
    <w:rsid w:val="005807E0"/>
    <w:rsid w:val="005808BD"/>
    <w:rsid w:val="00583B29"/>
    <w:rsid w:val="00584E15"/>
    <w:rsid w:val="00585C1D"/>
    <w:rsid w:val="00585E2D"/>
    <w:rsid w:val="0058609F"/>
    <w:rsid w:val="00586BE9"/>
    <w:rsid w:val="0058718B"/>
    <w:rsid w:val="00587C26"/>
    <w:rsid w:val="00590270"/>
    <w:rsid w:val="00591C03"/>
    <w:rsid w:val="00592F3A"/>
    <w:rsid w:val="00596612"/>
    <w:rsid w:val="00596FC5"/>
    <w:rsid w:val="005A1CF1"/>
    <w:rsid w:val="005A3314"/>
    <w:rsid w:val="005A3918"/>
    <w:rsid w:val="005A69F5"/>
    <w:rsid w:val="005A7855"/>
    <w:rsid w:val="005B1D0E"/>
    <w:rsid w:val="005C0362"/>
    <w:rsid w:val="005C1BB7"/>
    <w:rsid w:val="005C3E2D"/>
    <w:rsid w:val="005C62D3"/>
    <w:rsid w:val="005C66FC"/>
    <w:rsid w:val="005D2DDB"/>
    <w:rsid w:val="005D56EE"/>
    <w:rsid w:val="005D6496"/>
    <w:rsid w:val="005E1CBC"/>
    <w:rsid w:val="005E2323"/>
    <w:rsid w:val="005E41D2"/>
    <w:rsid w:val="005E5DEB"/>
    <w:rsid w:val="005E619C"/>
    <w:rsid w:val="005E644C"/>
    <w:rsid w:val="005F0E90"/>
    <w:rsid w:val="005F146F"/>
    <w:rsid w:val="005F3505"/>
    <w:rsid w:val="005F6588"/>
    <w:rsid w:val="006016C2"/>
    <w:rsid w:val="006030EA"/>
    <w:rsid w:val="00603F83"/>
    <w:rsid w:val="00603F94"/>
    <w:rsid w:val="00604003"/>
    <w:rsid w:val="00606A3B"/>
    <w:rsid w:val="00607F2E"/>
    <w:rsid w:val="006119E1"/>
    <w:rsid w:val="0061272D"/>
    <w:rsid w:val="00613076"/>
    <w:rsid w:val="0061309D"/>
    <w:rsid w:val="0061534E"/>
    <w:rsid w:val="0061721B"/>
    <w:rsid w:val="00621626"/>
    <w:rsid w:val="00621B8B"/>
    <w:rsid w:val="00623523"/>
    <w:rsid w:val="00623680"/>
    <w:rsid w:val="006266B4"/>
    <w:rsid w:val="00626C2E"/>
    <w:rsid w:val="0063049F"/>
    <w:rsid w:val="00631D2C"/>
    <w:rsid w:val="0063550B"/>
    <w:rsid w:val="006363CD"/>
    <w:rsid w:val="00641901"/>
    <w:rsid w:val="00642ED4"/>
    <w:rsid w:val="006453FA"/>
    <w:rsid w:val="00646DA2"/>
    <w:rsid w:val="006502B0"/>
    <w:rsid w:val="006532AD"/>
    <w:rsid w:val="0065367D"/>
    <w:rsid w:val="00653745"/>
    <w:rsid w:val="006541A5"/>
    <w:rsid w:val="00654643"/>
    <w:rsid w:val="00656609"/>
    <w:rsid w:val="00660FFD"/>
    <w:rsid w:val="00661542"/>
    <w:rsid w:val="006624EA"/>
    <w:rsid w:val="006636B1"/>
    <w:rsid w:val="00673B7D"/>
    <w:rsid w:val="00675B1A"/>
    <w:rsid w:val="00680F86"/>
    <w:rsid w:val="0068408C"/>
    <w:rsid w:val="00690F46"/>
    <w:rsid w:val="00694854"/>
    <w:rsid w:val="0069487A"/>
    <w:rsid w:val="00696072"/>
    <w:rsid w:val="0069622F"/>
    <w:rsid w:val="006968C4"/>
    <w:rsid w:val="00697C0F"/>
    <w:rsid w:val="006A01BE"/>
    <w:rsid w:val="006A0448"/>
    <w:rsid w:val="006A09CC"/>
    <w:rsid w:val="006A0BDD"/>
    <w:rsid w:val="006A20C3"/>
    <w:rsid w:val="006A2E2A"/>
    <w:rsid w:val="006A37B1"/>
    <w:rsid w:val="006A3B2A"/>
    <w:rsid w:val="006A4E2B"/>
    <w:rsid w:val="006A7638"/>
    <w:rsid w:val="006B3F32"/>
    <w:rsid w:val="006B4B45"/>
    <w:rsid w:val="006B7636"/>
    <w:rsid w:val="006C06CE"/>
    <w:rsid w:val="006C22D6"/>
    <w:rsid w:val="006C2DE5"/>
    <w:rsid w:val="006C4056"/>
    <w:rsid w:val="006C5BB1"/>
    <w:rsid w:val="006C5CCA"/>
    <w:rsid w:val="006C6CB5"/>
    <w:rsid w:val="006C6CE7"/>
    <w:rsid w:val="006C7A57"/>
    <w:rsid w:val="006C7C94"/>
    <w:rsid w:val="006D111B"/>
    <w:rsid w:val="006D1479"/>
    <w:rsid w:val="006D20FB"/>
    <w:rsid w:val="006D2D71"/>
    <w:rsid w:val="006D73DF"/>
    <w:rsid w:val="006D7580"/>
    <w:rsid w:val="006D77AE"/>
    <w:rsid w:val="006D7885"/>
    <w:rsid w:val="006D7951"/>
    <w:rsid w:val="006E2881"/>
    <w:rsid w:val="006E2A16"/>
    <w:rsid w:val="006E42E0"/>
    <w:rsid w:val="006E785C"/>
    <w:rsid w:val="006F0AE4"/>
    <w:rsid w:val="006F4AE0"/>
    <w:rsid w:val="006F4B4B"/>
    <w:rsid w:val="00700839"/>
    <w:rsid w:val="00701DC4"/>
    <w:rsid w:val="00702195"/>
    <w:rsid w:val="00703226"/>
    <w:rsid w:val="007104DA"/>
    <w:rsid w:val="007125CB"/>
    <w:rsid w:val="00712D9D"/>
    <w:rsid w:val="007132A0"/>
    <w:rsid w:val="00714414"/>
    <w:rsid w:val="0072405E"/>
    <w:rsid w:val="007243FC"/>
    <w:rsid w:val="00733332"/>
    <w:rsid w:val="00734C71"/>
    <w:rsid w:val="00736E8D"/>
    <w:rsid w:val="0073759A"/>
    <w:rsid w:val="00737703"/>
    <w:rsid w:val="00740687"/>
    <w:rsid w:val="007409E7"/>
    <w:rsid w:val="00742676"/>
    <w:rsid w:val="007429F1"/>
    <w:rsid w:val="00742EFB"/>
    <w:rsid w:val="007431C4"/>
    <w:rsid w:val="0074339C"/>
    <w:rsid w:val="00746DAC"/>
    <w:rsid w:val="00752923"/>
    <w:rsid w:val="00753526"/>
    <w:rsid w:val="00754191"/>
    <w:rsid w:val="0075477B"/>
    <w:rsid w:val="007556B2"/>
    <w:rsid w:val="00756399"/>
    <w:rsid w:val="00763663"/>
    <w:rsid w:val="00763F6B"/>
    <w:rsid w:val="00764FDD"/>
    <w:rsid w:val="00766D65"/>
    <w:rsid w:val="00770BC2"/>
    <w:rsid w:val="00777D3B"/>
    <w:rsid w:val="0078570B"/>
    <w:rsid w:val="00786CB9"/>
    <w:rsid w:val="0078747F"/>
    <w:rsid w:val="00787E01"/>
    <w:rsid w:val="007908B3"/>
    <w:rsid w:val="0079175F"/>
    <w:rsid w:val="00791FF1"/>
    <w:rsid w:val="0079221A"/>
    <w:rsid w:val="00793C94"/>
    <w:rsid w:val="00793FB5"/>
    <w:rsid w:val="00794CA8"/>
    <w:rsid w:val="00796CA6"/>
    <w:rsid w:val="00797365"/>
    <w:rsid w:val="007A0002"/>
    <w:rsid w:val="007A28EE"/>
    <w:rsid w:val="007A30AD"/>
    <w:rsid w:val="007A3959"/>
    <w:rsid w:val="007A3FF2"/>
    <w:rsid w:val="007A4F83"/>
    <w:rsid w:val="007B06DD"/>
    <w:rsid w:val="007B1F63"/>
    <w:rsid w:val="007B30C9"/>
    <w:rsid w:val="007B554C"/>
    <w:rsid w:val="007B5AB8"/>
    <w:rsid w:val="007B7DC4"/>
    <w:rsid w:val="007C13DF"/>
    <w:rsid w:val="007C532E"/>
    <w:rsid w:val="007C569E"/>
    <w:rsid w:val="007C5FA9"/>
    <w:rsid w:val="007D4A23"/>
    <w:rsid w:val="007D61A9"/>
    <w:rsid w:val="007D7105"/>
    <w:rsid w:val="007D775C"/>
    <w:rsid w:val="007E214B"/>
    <w:rsid w:val="007E2551"/>
    <w:rsid w:val="007E2598"/>
    <w:rsid w:val="007E300A"/>
    <w:rsid w:val="007E3040"/>
    <w:rsid w:val="007F4570"/>
    <w:rsid w:val="007F5855"/>
    <w:rsid w:val="007F723E"/>
    <w:rsid w:val="00801827"/>
    <w:rsid w:val="00802F85"/>
    <w:rsid w:val="008034C1"/>
    <w:rsid w:val="00804998"/>
    <w:rsid w:val="008057FC"/>
    <w:rsid w:val="00807C13"/>
    <w:rsid w:val="00811319"/>
    <w:rsid w:val="008176A4"/>
    <w:rsid w:val="008232E4"/>
    <w:rsid w:val="00824914"/>
    <w:rsid w:val="00830F8D"/>
    <w:rsid w:val="008345EA"/>
    <w:rsid w:val="00834E56"/>
    <w:rsid w:val="00836722"/>
    <w:rsid w:val="00840D8A"/>
    <w:rsid w:val="00841EE2"/>
    <w:rsid w:val="0084482F"/>
    <w:rsid w:val="00844B0B"/>
    <w:rsid w:val="00845B08"/>
    <w:rsid w:val="00846AC7"/>
    <w:rsid w:val="00846ACD"/>
    <w:rsid w:val="00847D81"/>
    <w:rsid w:val="00856E66"/>
    <w:rsid w:val="00867C06"/>
    <w:rsid w:val="008701A4"/>
    <w:rsid w:val="00870DA5"/>
    <w:rsid w:val="00871BB7"/>
    <w:rsid w:val="00874752"/>
    <w:rsid w:val="00876415"/>
    <w:rsid w:val="0088297C"/>
    <w:rsid w:val="008906D3"/>
    <w:rsid w:val="00891C16"/>
    <w:rsid w:val="00893691"/>
    <w:rsid w:val="008A0BB9"/>
    <w:rsid w:val="008A0FA0"/>
    <w:rsid w:val="008A16FE"/>
    <w:rsid w:val="008A19E7"/>
    <w:rsid w:val="008A2131"/>
    <w:rsid w:val="008A30BA"/>
    <w:rsid w:val="008A34CE"/>
    <w:rsid w:val="008A3B4E"/>
    <w:rsid w:val="008A3B9E"/>
    <w:rsid w:val="008A507D"/>
    <w:rsid w:val="008A647D"/>
    <w:rsid w:val="008A66F7"/>
    <w:rsid w:val="008A68FE"/>
    <w:rsid w:val="008B5AA2"/>
    <w:rsid w:val="008B6DEF"/>
    <w:rsid w:val="008C108A"/>
    <w:rsid w:val="008C19B3"/>
    <w:rsid w:val="008C1E41"/>
    <w:rsid w:val="008C5B43"/>
    <w:rsid w:val="008D04E6"/>
    <w:rsid w:val="008D1945"/>
    <w:rsid w:val="008D2A9C"/>
    <w:rsid w:val="008D57B9"/>
    <w:rsid w:val="008D5FE7"/>
    <w:rsid w:val="008E2867"/>
    <w:rsid w:val="008F0A8E"/>
    <w:rsid w:val="008F583A"/>
    <w:rsid w:val="008F63A1"/>
    <w:rsid w:val="008F78B4"/>
    <w:rsid w:val="00902F28"/>
    <w:rsid w:val="00903CFC"/>
    <w:rsid w:val="00903EBE"/>
    <w:rsid w:val="00903EE6"/>
    <w:rsid w:val="00906571"/>
    <w:rsid w:val="00907AF5"/>
    <w:rsid w:val="0091075C"/>
    <w:rsid w:val="00910962"/>
    <w:rsid w:val="00911275"/>
    <w:rsid w:val="00912857"/>
    <w:rsid w:val="00913B8E"/>
    <w:rsid w:val="009257AD"/>
    <w:rsid w:val="00926003"/>
    <w:rsid w:val="00927391"/>
    <w:rsid w:val="00927470"/>
    <w:rsid w:val="009279DC"/>
    <w:rsid w:val="00935300"/>
    <w:rsid w:val="009370B3"/>
    <w:rsid w:val="009429BB"/>
    <w:rsid w:val="009510D7"/>
    <w:rsid w:val="00953A6D"/>
    <w:rsid w:val="009542C6"/>
    <w:rsid w:val="00954ACB"/>
    <w:rsid w:val="00954DF4"/>
    <w:rsid w:val="00955EE2"/>
    <w:rsid w:val="00956C75"/>
    <w:rsid w:val="00960B90"/>
    <w:rsid w:val="0096177F"/>
    <w:rsid w:val="00963107"/>
    <w:rsid w:val="0096441F"/>
    <w:rsid w:val="009646BA"/>
    <w:rsid w:val="00967069"/>
    <w:rsid w:val="0096722A"/>
    <w:rsid w:val="00975B08"/>
    <w:rsid w:val="00977998"/>
    <w:rsid w:val="00982BB9"/>
    <w:rsid w:val="00983FAE"/>
    <w:rsid w:val="009870D1"/>
    <w:rsid w:val="00990EA5"/>
    <w:rsid w:val="0099194F"/>
    <w:rsid w:val="0099231E"/>
    <w:rsid w:val="00994CC2"/>
    <w:rsid w:val="009969FE"/>
    <w:rsid w:val="00996B5D"/>
    <w:rsid w:val="009A05C4"/>
    <w:rsid w:val="009A0A5A"/>
    <w:rsid w:val="009A2CC1"/>
    <w:rsid w:val="009B0CAD"/>
    <w:rsid w:val="009B0D18"/>
    <w:rsid w:val="009B4ED0"/>
    <w:rsid w:val="009B5445"/>
    <w:rsid w:val="009B6476"/>
    <w:rsid w:val="009B6979"/>
    <w:rsid w:val="009B6E1F"/>
    <w:rsid w:val="009C2585"/>
    <w:rsid w:val="009C61C8"/>
    <w:rsid w:val="009C7DED"/>
    <w:rsid w:val="009D2250"/>
    <w:rsid w:val="009D312C"/>
    <w:rsid w:val="009D4440"/>
    <w:rsid w:val="009D45AA"/>
    <w:rsid w:val="009D4D5D"/>
    <w:rsid w:val="009E03A7"/>
    <w:rsid w:val="009E0BCB"/>
    <w:rsid w:val="009E45EB"/>
    <w:rsid w:val="009E5A43"/>
    <w:rsid w:val="009E6B0B"/>
    <w:rsid w:val="009E756B"/>
    <w:rsid w:val="009E7E74"/>
    <w:rsid w:val="009F2B03"/>
    <w:rsid w:val="009F38E6"/>
    <w:rsid w:val="009F3CB6"/>
    <w:rsid w:val="00A00073"/>
    <w:rsid w:val="00A01060"/>
    <w:rsid w:val="00A030C5"/>
    <w:rsid w:val="00A04C29"/>
    <w:rsid w:val="00A050E2"/>
    <w:rsid w:val="00A05DB6"/>
    <w:rsid w:val="00A05ECA"/>
    <w:rsid w:val="00A06AAC"/>
    <w:rsid w:val="00A07125"/>
    <w:rsid w:val="00A130D8"/>
    <w:rsid w:val="00A1541E"/>
    <w:rsid w:val="00A221DA"/>
    <w:rsid w:val="00A24F49"/>
    <w:rsid w:val="00A2667E"/>
    <w:rsid w:val="00A3068A"/>
    <w:rsid w:val="00A34FD4"/>
    <w:rsid w:val="00A3546C"/>
    <w:rsid w:val="00A357A5"/>
    <w:rsid w:val="00A35A0E"/>
    <w:rsid w:val="00A4380B"/>
    <w:rsid w:val="00A452F0"/>
    <w:rsid w:val="00A46A3A"/>
    <w:rsid w:val="00A53591"/>
    <w:rsid w:val="00A57691"/>
    <w:rsid w:val="00A57A5F"/>
    <w:rsid w:val="00A65A92"/>
    <w:rsid w:val="00A73819"/>
    <w:rsid w:val="00A74197"/>
    <w:rsid w:val="00A741C0"/>
    <w:rsid w:val="00A75ED5"/>
    <w:rsid w:val="00A77384"/>
    <w:rsid w:val="00A81653"/>
    <w:rsid w:val="00A82B34"/>
    <w:rsid w:val="00A8623A"/>
    <w:rsid w:val="00A8696A"/>
    <w:rsid w:val="00A874C9"/>
    <w:rsid w:val="00A91217"/>
    <w:rsid w:val="00A91933"/>
    <w:rsid w:val="00A92357"/>
    <w:rsid w:val="00A9252D"/>
    <w:rsid w:val="00A93696"/>
    <w:rsid w:val="00A95A71"/>
    <w:rsid w:val="00A96E9C"/>
    <w:rsid w:val="00A970EE"/>
    <w:rsid w:val="00A9752C"/>
    <w:rsid w:val="00AA02C5"/>
    <w:rsid w:val="00AA2A24"/>
    <w:rsid w:val="00AA3627"/>
    <w:rsid w:val="00AA5113"/>
    <w:rsid w:val="00AA7AAA"/>
    <w:rsid w:val="00AB07E3"/>
    <w:rsid w:val="00AB3D88"/>
    <w:rsid w:val="00AB5968"/>
    <w:rsid w:val="00AB6836"/>
    <w:rsid w:val="00AB799D"/>
    <w:rsid w:val="00AC054D"/>
    <w:rsid w:val="00AC104D"/>
    <w:rsid w:val="00AC3B43"/>
    <w:rsid w:val="00AC453D"/>
    <w:rsid w:val="00AD0617"/>
    <w:rsid w:val="00AD1683"/>
    <w:rsid w:val="00AD1F0A"/>
    <w:rsid w:val="00AD5973"/>
    <w:rsid w:val="00AD6C49"/>
    <w:rsid w:val="00AD797B"/>
    <w:rsid w:val="00AE04F7"/>
    <w:rsid w:val="00AE1253"/>
    <w:rsid w:val="00AE2084"/>
    <w:rsid w:val="00AE4A5D"/>
    <w:rsid w:val="00AE7A85"/>
    <w:rsid w:val="00AE7AAE"/>
    <w:rsid w:val="00AE7ED7"/>
    <w:rsid w:val="00AF09F8"/>
    <w:rsid w:val="00AF5E2A"/>
    <w:rsid w:val="00AF71BA"/>
    <w:rsid w:val="00B01227"/>
    <w:rsid w:val="00B03EC3"/>
    <w:rsid w:val="00B051C6"/>
    <w:rsid w:val="00B128E2"/>
    <w:rsid w:val="00B146C4"/>
    <w:rsid w:val="00B14816"/>
    <w:rsid w:val="00B149DC"/>
    <w:rsid w:val="00B15C1F"/>
    <w:rsid w:val="00B20535"/>
    <w:rsid w:val="00B22292"/>
    <w:rsid w:val="00B22384"/>
    <w:rsid w:val="00B237ED"/>
    <w:rsid w:val="00B25BFB"/>
    <w:rsid w:val="00B27393"/>
    <w:rsid w:val="00B30333"/>
    <w:rsid w:val="00B31CBE"/>
    <w:rsid w:val="00B35E1C"/>
    <w:rsid w:val="00B373CC"/>
    <w:rsid w:val="00B376C2"/>
    <w:rsid w:val="00B46816"/>
    <w:rsid w:val="00B53076"/>
    <w:rsid w:val="00B539C0"/>
    <w:rsid w:val="00B55188"/>
    <w:rsid w:val="00B571EF"/>
    <w:rsid w:val="00B609B9"/>
    <w:rsid w:val="00B61D63"/>
    <w:rsid w:val="00B61E32"/>
    <w:rsid w:val="00B70674"/>
    <w:rsid w:val="00B7211A"/>
    <w:rsid w:val="00B72160"/>
    <w:rsid w:val="00B732FF"/>
    <w:rsid w:val="00B73337"/>
    <w:rsid w:val="00B74BE7"/>
    <w:rsid w:val="00B76077"/>
    <w:rsid w:val="00B76C7E"/>
    <w:rsid w:val="00B77CCE"/>
    <w:rsid w:val="00B839C3"/>
    <w:rsid w:val="00B858F6"/>
    <w:rsid w:val="00B86D81"/>
    <w:rsid w:val="00B94C2C"/>
    <w:rsid w:val="00BA20BE"/>
    <w:rsid w:val="00BA21AC"/>
    <w:rsid w:val="00BB0ECE"/>
    <w:rsid w:val="00BB1534"/>
    <w:rsid w:val="00BB2638"/>
    <w:rsid w:val="00BB28C4"/>
    <w:rsid w:val="00BB3446"/>
    <w:rsid w:val="00BC3789"/>
    <w:rsid w:val="00BC572B"/>
    <w:rsid w:val="00BC5B9D"/>
    <w:rsid w:val="00BC797F"/>
    <w:rsid w:val="00BD02C6"/>
    <w:rsid w:val="00BD0FBD"/>
    <w:rsid w:val="00BD28F4"/>
    <w:rsid w:val="00BD3D29"/>
    <w:rsid w:val="00BE1509"/>
    <w:rsid w:val="00BE2FE8"/>
    <w:rsid w:val="00BE6D5E"/>
    <w:rsid w:val="00BF0B24"/>
    <w:rsid w:val="00BF29B8"/>
    <w:rsid w:val="00BF3320"/>
    <w:rsid w:val="00BF5EAD"/>
    <w:rsid w:val="00C01CEA"/>
    <w:rsid w:val="00C0254E"/>
    <w:rsid w:val="00C06143"/>
    <w:rsid w:val="00C10CD1"/>
    <w:rsid w:val="00C11C38"/>
    <w:rsid w:val="00C1418E"/>
    <w:rsid w:val="00C14854"/>
    <w:rsid w:val="00C174A3"/>
    <w:rsid w:val="00C224EC"/>
    <w:rsid w:val="00C238B3"/>
    <w:rsid w:val="00C245DD"/>
    <w:rsid w:val="00C245F6"/>
    <w:rsid w:val="00C24CD5"/>
    <w:rsid w:val="00C30B41"/>
    <w:rsid w:val="00C318D1"/>
    <w:rsid w:val="00C33862"/>
    <w:rsid w:val="00C33FE0"/>
    <w:rsid w:val="00C34F88"/>
    <w:rsid w:val="00C3664B"/>
    <w:rsid w:val="00C400D6"/>
    <w:rsid w:val="00C40A22"/>
    <w:rsid w:val="00C42A10"/>
    <w:rsid w:val="00C44A22"/>
    <w:rsid w:val="00C45688"/>
    <w:rsid w:val="00C47637"/>
    <w:rsid w:val="00C5025F"/>
    <w:rsid w:val="00C50E8D"/>
    <w:rsid w:val="00C51E7F"/>
    <w:rsid w:val="00C5334D"/>
    <w:rsid w:val="00C54DF0"/>
    <w:rsid w:val="00C56A09"/>
    <w:rsid w:val="00C6129B"/>
    <w:rsid w:val="00C61DEC"/>
    <w:rsid w:val="00C70C64"/>
    <w:rsid w:val="00C712EA"/>
    <w:rsid w:val="00C71B92"/>
    <w:rsid w:val="00C73D78"/>
    <w:rsid w:val="00C7456E"/>
    <w:rsid w:val="00C82470"/>
    <w:rsid w:val="00C832EC"/>
    <w:rsid w:val="00C83E0A"/>
    <w:rsid w:val="00C861BB"/>
    <w:rsid w:val="00C86F62"/>
    <w:rsid w:val="00C879DA"/>
    <w:rsid w:val="00C91DBD"/>
    <w:rsid w:val="00C93537"/>
    <w:rsid w:val="00C93574"/>
    <w:rsid w:val="00CA12AD"/>
    <w:rsid w:val="00CA1428"/>
    <w:rsid w:val="00CA4671"/>
    <w:rsid w:val="00CA5E7F"/>
    <w:rsid w:val="00CB1F34"/>
    <w:rsid w:val="00CB4357"/>
    <w:rsid w:val="00CB5C1C"/>
    <w:rsid w:val="00CB6113"/>
    <w:rsid w:val="00CB70DE"/>
    <w:rsid w:val="00CB77D1"/>
    <w:rsid w:val="00CC0478"/>
    <w:rsid w:val="00CC1A7F"/>
    <w:rsid w:val="00CC3789"/>
    <w:rsid w:val="00CC55D2"/>
    <w:rsid w:val="00CC6E88"/>
    <w:rsid w:val="00CC7A87"/>
    <w:rsid w:val="00CD3CF0"/>
    <w:rsid w:val="00CD541A"/>
    <w:rsid w:val="00CD57D7"/>
    <w:rsid w:val="00CD5CF7"/>
    <w:rsid w:val="00CD5DDB"/>
    <w:rsid w:val="00CD61B7"/>
    <w:rsid w:val="00CD64AB"/>
    <w:rsid w:val="00CE000B"/>
    <w:rsid w:val="00CE2B8A"/>
    <w:rsid w:val="00CE3A45"/>
    <w:rsid w:val="00CE667F"/>
    <w:rsid w:val="00CE6A15"/>
    <w:rsid w:val="00CE701D"/>
    <w:rsid w:val="00CE70F7"/>
    <w:rsid w:val="00CF023C"/>
    <w:rsid w:val="00CF1320"/>
    <w:rsid w:val="00CF2BB0"/>
    <w:rsid w:val="00CF45DF"/>
    <w:rsid w:val="00CF5D6C"/>
    <w:rsid w:val="00CF669A"/>
    <w:rsid w:val="00D009B3"/>
    <w:rsid w:val="00D040B8"/>
    <w:rsid w:val="00D05328"/>
    <w:rsid w:val="00D102F0"/>
    <w:rsid w:val="00D1120A"/>
    <w:rsid w:val="00D17BF4"/>
    <w:rsid w:val="00D17FD5"/>
    <w:rsid w:val="00D211C6"/>
    <w:rsid w:val="00D21FB3"/>
    <w:rsid w:val="00D22BB6"/>
    <w:rsid w:val="00D261E5"/>
    <w:rsid w:val="00D275BB"/>
    <w:rsid w:val="00D3271E"/>
    <w:rsid w:val="00D33A00"/>
    <w:rsid w:val="00D3575E"/>
    <w:rsid w:val="00D421AC"/>
    <w:rsid w:val="00D4289B"/>
    <w:rsid w:val="00D46358"/>
    <w:rsid w:val="00D5099D"/>
    <w:rsid w:val="00D51DBC"/>
    <w:rsid w:val="00D52DB9"/>
    <w:rsid w:val="00D56139"/>
    <w:rsid w:val="00D56A6E"/>
    <w:rsid w:val="00D56CAA"/>
    <w:rsid w:val="00D56F80"/>
    <w:rsid w:val="00D60B7C"/>
    <w:rsid w:val="00D66105"/>
    <w:rsid w:val="00D7056B"/>
    <w:rsid w:val="00D71595"/>
    <w:rsid w:val="00D715B2"/>
    <w:rsid w:val="00D72978"/>
    <w:rsid w:val="00D72CD0"/>
    <w:rsid w:val="00D76731"/>
    <w:rsid w:val="00D768F6"/>
    <w:rsid w:val="00D7795B"/>
    <w:rsid w:val="00D77D28"/>
    <w:rsid w:val="00D83B84"/>
    <w:rsid w:val="00D85031"/>
    <w:rsid w:val="00D85510"/>
    <w:rsid w:val="00D93D28"/>
    <w:rsid w:val="00D94DE2"/>
    <w:rsid w:val="00D97E81"/>
    <w:rsid w:val="00DA2F77"/>
    <w:rsid w:val="00DB4C60"/>
    <w:rsid w:val="00DB5ADC"/>
    <w:rsid w:val="00DB66EA"/>
    <w:rsid w:val="00DB7ECF"/>
    <w:rsid w:val="00DC3CD1"/>
    <w:rsid w:val="00DC40B3"/>
    <w:rsid w:val="00DC4335"/>
    <w:rsid w:val="00DC474E"/>
    <w:rsid w:val="00DC6F17"/>
    <w:rsid w:val="00DD0E48"/>
    <w:rsid w:val="00DE0CE2"/>
    <w:rsid w:val="00DE1BC2"/>
    <w:rsid w:val="00DE27CD"/>
    <w:rsid w:val="00DE5A27"/>
    <w:rsid w:val="00DE6CB6"/>
    <w:rsid w:val="00DE7238"/>
    <w:rsid w:val="00DE7C62"/>
    <w:rsid w:val="00DF594B"/>
    <w:rsid w:val="00DF5FC6"/>
    <w:rsid w:val="00DF6A4D"/>
    <w:rsid w:val="00DF7342"/>
    <w:rsid w:val="00E02ABE"/>
    <w:rsid w:val="00E04AA6"/>
    <w:rsid w:val="00E07636"/>
    <w:rsid w:val="00E1124F"/>
    <w:rsid w:val="00E11A5B"/>
    <w:rsid w:val="00E11B5A"/>
    <w:rsid w:val="00E12FC8"/>
    <w:rsid w:val="00E14327"/>
    <w:rsid w:val="00E1454F"/>
    <w:rsid w:val="00E14B0D"/>
    <w:rsid w:val="00E15090"/>
    <w:rsid w:val="00E20C37"/>
    <w:rsid w:val="00E21B0D"/>
    <w:rsid w:val="00E21E73"/>
    <w:rsid w:val="00E23E4C"/>
    <w:rsid w:val="00E2656B"/>
    <w:rsid w:val="00E3141B"/>
    <w:rsid w:val="00E3155E"/>
    <w:rsid w:val="00E319DC"/>
    <w:rsid w:val="00E3492C"/>
    <w:rsid w:val="00E3766E"/>
    <w:rsid w:val="00E40BE2"/>
    <w:rsid w:val="00E40D43"/>
    <w:rsid w:val="00E42AFF"/>
    <w:rsid w:val="00E51E4D"/>
    <w:rsid w:val="00E52C84"/>
    <w:rsid w:val="00E54F9A"/>
    <w:rsid w:val="00E55213"/>
    <w:rsid w:val="00E55AC8"/>
    <w:rsid w:val="00E56C65"/>
    <w:rsid w:val="00E60463"/>
    <w:rsid w:val="00E623BB"/>
    <w:rsid w:val="00E674F0"/>
    <w:rsid w:val="00E737E2"/>
    <w:rsid w:val="00E76E7B"/>
    <w:rsid w:val="00E77FD5"/>
    <w:rsid w:val="00E8077C"/>
    <w:rsid w:val="00E82C5D"/>
    <w:rsid w:val="00E82EA9"/>
    <w:rsid w:val="00E8317F"/>
    <w:rsid w:val="00E83B8D"/>
    <w:rsid w:val="00E83D52"/>
    <w:rsid w:val="00E843F1"/>
    <w:rsid w:val="00E84FD6"/>
    <w:rsid w:val="00E86156"/>
    <w:rsid w:val="00E9409B"/>
    <w:rsid w:val="00E96553"/>
    <w:rsid w:val="00EA0FF5"/>
    <w:rsid w:val="00EA2769"/>
    <w:rsid w:val="00EA4D08"/>
    <w:rsid w:val="00EA5448"/>
    <w:rsid w:val="00EA6410"/>
    <w:rsid w:val="00EA6436"/>
    <w:rsid w:val="00EA6D0E"/>
    <w:rsid w:val="00EA7122"/>
    <w:rsid w:val="00EB09CD"/>
    <w:rsid w:val="00EB0AA0"/>
    <w:rsid w:val="00EB447D"/>
    <w:rsid w:val="00EB50DF"/>
    <w:rsid w:val="00EB5E59"/>
    <w:rsid w:val="00EB771B"/>
    <w:rsid w:val="00EC0E9A"/>
    <w:rsid w:val="00EC14BD"/>
    <w:rsid w:val="00EC2FB3"/>
    <w:rsid w:val="00EC4FC0"/>
    <w:rsid w:val="00ED0ECF"/>
    <w:rsid w:val="00ED155C"/>
    <w:rsid w:val="00ED204A"/>
    <w:rsid w:val="00ED38BC"/>
    <w:rsid w:val="00ED3F2A"/>
    <w:rsid w:val="00ED5047"/>
    <w:rsid w:val="00ED54F2"/>
    <w:rsid w:val="00ED6160"/>
    <w:rsid w:val="00ED6F5B"/>
    <w:rsid w:val="00ED7BF6"/>
    <w:rsid w:val="00EE0987"/>
    <w:rsid w:val="00EE43B1"/>
    <w:rsid w:val="00EE6B6F"/>
    <w:rsid w:val="00EF1BE1"/>
    <w:rsid w:val="00EF2B0A"/>
    <w:rsid w:val="00EF34F7"/>
    <w:rsid w:val="00EF49E0"/>
    <w:rsid w:val="00EF597E"/>
    <w:rsid w:val="00EF5BA3"/>
    <w:rsid w:val="00EF7FEE"/>
    <w:rsid w:val="00F029BE"/>
    <w:rsid w:val="00F038C2"/>
    <w:rsid w:val="00F04649"/>
    <w:rsid w:val="00F04F5C"/>
    <w:rsid w:val="00F07E3C"/>
    <w:rsid w:val="00F1141B"/>
    <w:rsid w:val="00F11845"/>
    <w:rsid w:val="00F12373"/>
    <w:rsid w:val="00F1273A"/>
    <w:rsid w:val="00F12FF8"/>
    <w:rsid w:val="00F1590F"/>
    <w:rsid w:val="00F17820"/>
    <w:rsid w:val="00F17B95"/>
    <w:rsid w:val="00F20282"/>
    <w:rsid w:val="00F20C01"/>
    <w:rsid w:val="00F20E7D"/>
    <w:rsid w:val="00F20F26"/>
    <w:rsid w:val="00F27A62"/>
    <w:rsid w:val="00F318B5"/>
    <w:rsid w:val="00F32737"/>
    <w:rsid w:val="00F3516F"/>
    <w:rsid w:val="00F41804"/>
    <w:rsid w:val="00F47330"/>
    <w:rsid w:val="00F5264A"/>
    <w:rsid w:val="00F5523C"/>
    <w:rsid w:val="00F6081B"/>
    <w:rsid w:val="00F60868"/>
    <w:rsid w:val="00F67E55"/>
    <w:rsid w:val="00F71B4C"/>
    <w:rsid w:val="00F7402E"/>
    <w:rsid w:val="00F7662B"/>
    <w:rsid w:val="00F77E76"/>
    <w:rsid w:val="00F77F0E"/>
    <w:rsid w:val="00F80645"/>
    <w:rsid w:val="00F808FB"/>
    <w:rsid w:val="00F81CC6"/>
    <w:rsid w:val="00F828B7"/>
    <w:rsid w:val="00F84516"/>
    <w:rsid w:val="00F8543A"/>
    <w:rsid w:val="00F86F0A"/>
    <w:rsid w:val="00F90FDC"/>
    <w:rsid w:val="00F913C6"/>
    <w:rsid w:val="00F953ED"/>
    <w:rsid w:val="00F97193"/>
    <w:rsid w:val="00FA071D"/>
    <w:rsid w:val="00FA5C8B"/>
    <w:rsid w:val="00FB0C81"/>
    <w:rsid w:val="00FB2C06"/>
    <w:rsid w:val="00FB41E8"/>
    <w:rsid w:val="00FC0DA7"/>
    <w:rsid w:val="00FC1B8A"/>
    <w:rsid w:val="00FC3837"/>
    <w:rsid w:val="00FC3E6A"/>
    <w:rsid w:val="00FC72E3"/>
    <w:rsid w:val="00FD18F3"/>
    <w:rsid w:val="00FD1C81"/>
    <w:rsid w:val="00FD243E"/>
    <w:rsid w:val="00FD31BB"/>
    <w:rsid w:val="00FD4DEC"/>
    <w:rsid w:val="00FD615C"/>
    <w:rsid w:val="00FE5EC6"/>
    <w:rsid w:val="00FE68FD"/>
    <w:rsid w:val="00FF0763"/>
    <w:rsid w:val="00FF0BE1"/>
    <w:rsid w:val="00FF1AA7"/>
    <w:rsid w:val="00FF388E"/>
    <w:rsid w:val="00FF493D"/>
    <w:rsid w:val="00FF5E4B"/>
    <w:rsid w:val="00FF6B6B"/>
    <w:rsid w:val="1D680622"/>
    <w:rsid w:val="31ED3189"/>
    <w:rsid w:val="42E163F2"/>
    <w:rsid w:val="4CA83692"/>
    <w:rsid w:val="515B798F"/>
    <w:rsid w:val="52CB6777"/>
    <w:rsid w:val="7DE8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12E8FB5"/>
  <w15:docId w15:val="{ECDF70EB-DA19-4D82-BCFA-9B36FE85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01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2C6F4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qFormat/>
    <w:pPr>
      <w:ind w:leftChars="2500" w:left="100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d">
    <w:name w:val="Hyperlink"/>
    <w:basedOn w:val="a0"/>
    <w:uiPriority w:val="99"/>
    <w:unhideWhenUsed/>
    <w:qFormat/>
    <w:rsid w:val="00201F07"/>
    <w:rPr>
      <w:color w:val="0563C1" w:themeColor="hyperlink"/>
      <w:u w:val="none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a">
    <w:name w:val="脚注文本 字符"/>
    <w:basedOn w:val="a0"/>
    <w:link w:val="a9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0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1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-11">
    <w:name w:val="网格表 2 - 着色 11"/>
    <w:basedOn w:val="a1"/>
    <w:uiPriority w:val="47"/>
    <w:qFormat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1">
    <w:name w:val="网格表 21"/>
    <w:basedOn w:val="a1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31">
    <w:name w:val="网格表 2 - 着色 31"/>
    <w:basedOn w:val="a1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0">
    <w:name w:val="占位符文本1"/>
    <w:basedOn w:val="a0"/>
    <w:uiPriority w:val="99"/>
    <w:semiHidden/>
    <w:qFormat/>
    <w:rPr>
      <w:color w:val="808080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ae">
    <w:name w:val="三线表"/>
    <w:basedOn w:val="a1"/>
    <w:uiPriority w:val="99"/>
    <w:qFormat/>
    <w:pPr>
      <w:spacing w:line="40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2">
    <w:name w:val="列表段落1"/>
    <w:basedOn w:val="a"/>
    <w:uiPriority w:val="99"/>
    <w:qFormat/>
    <w:pPr>
      <w:ind w:firstLineChars="200" w:firstLine="420"/>
    </w:pPr>
  </w:style>
  <w:style w:type="character" w:customStyle="1" w:styleId="13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4">
    <w:name w:val="日期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占位符文本2"/>
    <w:basedOn w:val="a0"/>
    <w:uiPriority w:val="99"/>
    <w:semiHidden/>
    <w:qFormat/>
    <w:rPr>
      <w:color w:val="808080"/>
    </w:rPr>
  </w:style>
  <w:style w:type="character" w:customStyle="1" w:styleId="20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32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Revision"/>
    <w:hidden/>
    <w:uiPriority w:val="99"/>
    <w:unhideWhenUsed/>
    <w:rsid w:val="008345EA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1">
    <w:name w:val="annotation reference"/>
    <w:basedOn w:val="a0"/>
    <w:uiPriority w:val="99"/>
    <w:semiHidden/>
    <w:unhideWhenUsed/>
    <w:rsid w:val="009A2CC1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9A2CC1"/>
    <w:pPr>
      <w:jc w:val="left"/>
    </w:pPr>
  </w:style>
  <w:style w:type="character" w:customStyle="1" w:styleId="af3">
    <w:name w:val="批注文字 字符"/>
    <w:basedOn w:val="a0"/>
    <w:link w:val="af2"/>
    <w:uiPriority w:val="99"/>
    <w:rsid w:val="009A2CC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9A2CC1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9A2CC1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f6">
    <w:name w:val="Unresolved Mention"/>
    <w:basedOn w:val="a0"/>
    <w:uiPriority w:val="99"/>
    <w:semiHidden/>
    <w:unhideWhenUsed/>
    <w:rsid w:val="008A647D"/>
    <w:rPr>
      <w:color w:val="605E5C"/>
      <w:shd w:val="clear" w:color="auto" w:fill="E1DFDD"/>
    </w:rPr>
  </w:style>
  <w:style w:type="table" w:customStyle="1" w:styleId="14">
    <w:name w:val="三线表1"/>
    <w:basedOn w:val="a1"/>
    <w:uiPriority w:val="99"/>
    <w:rsid w:val="0072405E"/>
    <w:rPr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7">
    <w:name w:val="FollowedHyperlink"/>
    <w:basedOn w:val="a0"/>
    <w:uiPriority w:val="99"/>
    <w:semiHidden/>
    <w:unhideWhenUsed/>
    <w:rsid w:val="00B128E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E2598"/>
    <w:pPr>
      <w:jc w:val="center"/>
    </w:pPr>
    <w:rPr>
      <w:rFonts w:ascii="Times New Roman" w:eastAsia="等线" w:hAnsi="Times New Roman" w:cs="Times New Roman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7E2598"/>
    <w:rPr>
      <w:rFonts w:eastAsia="等线"/>
      <w:noProof/>
      <w:kern w:val="2"/>
      <w:sz w:val="16"/>
      <w:szCs w:val="22"/>
    </w:rPr>
  </w:style>
  <w:style w:type="paragraph" w:customStyle="1" w:styleId="EndNoteBibliography">
    <w:name w:val="EndNote Bibliography"/>
    <w:basedOn w:val="a"/>
    <w:link w:val="EndNoteBibliography0"/>
    <w:rsid w:val="007E2598"/>
    <w:pPr>
      <w:spacing w:line="360" w:lineRule="auto"/>
      <w:jc w:val="left"/>
    </w:pPr>
    <w:rPr>
      <w:rFonts w:ascii="Times New Roman" w:eastAsia="等线" w:hAnsi="Times New Roman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7E2598"/>
    <w:rPr>
      <w:rFonts w:eastAsia="等线"/>
      <w:noProof/>
      <w:kern w:val="2"/>
      <w:sz w:val="16"/>
      <w:szCs w:val="22"/>
    </w:rPr>
  </w:style>
  <w:style w:type="character" w:styleId="af8">
    <w:name w:val="line number"/>
    <w:basedOn w:val="a0"/>
    <w:uiPriority w:val="99"/>
    <w:semiHidden/>
    <w:unhideWhenUsed/>
    <w:rsid w:val="003E4D26"/>
  </w:style>
  <w:style w:type="character" w:customStyle="1" w:styleId="30">
    <w:name w:val="标题 3 字符"/>
    <w:basedOn w:val="a0"/>
    <w:link w:val="3"/>
    <w:uiPriority w:val="9"/>
    <w:rsid w:val="002C6F44"/>
    <w:rPr>
      <w:rFonts w:ascii="宋体" w:hAnsi="宋体" w:cs="宋体"/>
      <w:b/>
      <w:bCs/>
      <w:sz w:val="27"/>
      <w:szCs w:val="27"/>
    </w:rPr>
  </w:style>
  <w:style w:type="paragraph" w:customStyle="1" w:styleId="p">
    <w:name w:val="p"/>
    <w:basedOn w:val="a"/>
    <w:rsid w:val="002C6F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DB65F0-171B-4423-9AEB-AD262539B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059</Words>
  <Characters>6042</Characters>
  <Application>Microsoft Office Word</Application>
  <DocSecurity>0</DocSecurity>
  <Lines>50</Lines>
  <Paragraphs>14</Paragraphs>
  <ScaleCrop>false</ScaleCrop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ing zhang</cp:lastModifiedBy>
  <cp:revision>4</cp:revision>
  <cp:lastPrinted>2024-05-13T10:33:00Z</cp:lastPrinted>
  <dcterms:created xsi:type="dcterms:W3CDTF">2024-10-25T09:43:00Z</dcterms:created>
  <dcterms:modified xsi:type="dcterms:W3CDTF">2024-10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7F5B7D7CC2F443D884B5FFAEF43F5DD_13</vt:lpwstr>
  </property>
  <property fmtid="{D5CDD505-2E9C-101B-9397-08002B2CF9AE}" pid="4" name="GrammarlyDocumentId">
    <vt:lpwstr>4ad9dc656eee611988b969001d2b64c2350f22eabc8f1471dc88a96fbf6073be</vt:lpwstr>
  </property>
</Properties>
</file>